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A0832" w14:textId="2276592E" w:rsidR="005137C3" w:rsidRPr="003B6552" w:rsidRDefault="00B56CCB" w:rsidP="00260EB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Supplementary</w:t>
      </w:r>
      <w:r w:rsidR="005137C3"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 Information </w:t>
      </w:r>
    </w:p>
    <w:p w14:paraId="55B760BB" w14:textId="77777777" w:rsidR="00611710" w:rsidRPr="003B6552" w:rsidRDefault="00611710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DD37A60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</w:pPr>
      <w:r w:rsidRPr="003B6552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>C</w:t>
      </w:r>
      <w:r w:rsidRPr="003B6552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ontactless facial video recording with deep learning models for the detection of atrial fibrillation</w:t>
      </w:r>
    </w:p>
    <w:p w14:paraId="650AB79E" w14:textId="77777777" w:rsidR="00611710" w:rsidRPr="003B6552" w:rsidRDefault="00611710" w:rsidP="00611710">
      <w:pPr>
        <w:spacing w:line="480" w:lineRule="auto"/>
        <w:rPr>
          <w:rFonts w:ascii="Times New Roman" w:eastAsia="DFKai-SB" w:hAnsi="Times New Roman" w:cs="Times New Roman"/>
          <w:color w:val="000000" w:themeColor="text1"/>
        </w:rPr>
      </w:pPr>
    </w:p>
    <w:p w14:paraId="67331411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3B6552">
        <w:rPr>
          <w:rFonts w:ascii="Times New Roman" w:eastAsia="PMingLiU" w:hAnsi="Times New Roman" w:cs="Times New Roman"/>
          <w:color w:val="000000" w:themeColor="text1"/>
        </w:rPr>
        <w:t>Yu Sun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1</w:t>
      </w:r>
      <w:r w:rsidRPr="003B6552">
        <w:rPr>
          <w:rFonts w:ascii="Times New Roman" w:eastAsia="PMingLiU" w:hAnsi="Times New Roman" w:cs="Times New Roman"/>
          <w:color w:val="000000" w:themeColor="text1"/>
        </w:rPr>
        <w:t>, Yin-Yin Yang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</w:t>
      </w:r>
      <w:r w:rsidRPr="003B6552">
        <w:rPr>
          <w:rFonts w:ascii="Times New Roman" w:eastAsia="PMingLiU" w:hAnsi="Times New Roman" w:cs="Times New Roman"/>
          <w:color w:val="000000" w:themeColor="text1"/>
        </w:rPr>
        <w:t>, Bing-Jhang Wu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</w:t>
      </w:r>
      <w:r w:rsidRPr="003B6552">
        <w:rPr>
          <w:rFonts w:ascii="Times New Roman" w:eastAsia="PMingLiU" w:hAnsi="Times New Roman" w:cs="Times New Roman"/>
          <w:color w:val="000000" w:themeColor="text1"/>
        </w:rPr>
        <w:t>, Po-Wei Huang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</w:t>
      </w:r>
      <w:r w:rsidRPr="003B6552">
        <w:rPr>
          <w:rFonts w:ascii="Times New Roman" w:eastAsia="PMingLiU" w:hAnsi="Times New Roman" w:cs="Times New Roman"/>
          <w:color w:val="000000" w:themeColor="text1"/>
        </w:rPr>
        <w:t>, Shao-En Cheng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</w:t>
      </w:r>
      <w:r w:rsidRPr="003B6552">
        <w:rPr>
          <w:rFonts w:ascii="Times New Roman" w:eastAsia="PMingLiU" w:hAnsi="Times New Roman" w:cs="Times New Roman"/>
          <w:color w:val="000000" w:themeColor="text1"/>
        </w:rPr>
        <w:t>, Bing-Fei Wu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*</w:t>
      </w:r>
      <w:r w:rsidRPr="003B6552">
        <w:rPr>
          <w:rFonts w:ascii="Times New Roman" w:eastAsia="PMingLiU" w:hAnsi="Times New Roman" w:cs="Times New Roman"/>
          <w:color w:val="000000" w:themeColor="text1"/>
        </w:rPr>
        <w:t>, Chun-Chang Chen</w:t>
      </w: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3</w:t>
      </w:r>
    </w:p>
    <w:p w14:paraId="2D95D10E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color w:val="000000" w:themeColor="text1"/>
          <w:vertAlign w:val="superscript"/>
        </w:rPr>
      </w:pPr>
    </w:p>
    <w:p w14:paraId="6781C9BE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1</w:t>
      </w:r>
      <w:r w:rsidRPr="003B6552">
        <w:rPr>
          <w:rFonts w:ascii="Times New Roman" w:eastAsia="PMingLiU" w:hAnsi="Times New Roman" w:cs="Times New Roman"/>
          <w:color w:val="000000" w:themeColor="text1"/>
        </w:rPr>
        <w:t xml:space="preserve">Department of Neurology, En Chu Kong Hospital, New Taipei City, Taiwan </w:t>
      </w:r>
    </w:p>
    <w:p w14:paraId="79257F0C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2</w:t>
      </w:r>
      <w:r w:rsidRPr="003B6552">
        <w:rPr>
          <w:rFonts w:ascii="Times New Roman" w:eastAsia="PMingLiU" w:hAnsi="Times New Roman" w:cs="Times New Roman"/>
          <w:color w:val="000000" w:themeColor="text1"/>
        </w:rPr>
        <w:t xml:space="preserve">Institute of Electrical and Control Engineering, National Yang Ming Chiao Tung University, Hsinchu, Taiwan </w:t>
      </w:r>
    </w:p>
    <w:p w14:paraId="2E87E752" w14:textId="77777777" w:rsidR="00611710" w:rsidRPr="003B6552" w:rsidRDefault="00611710" w:rsidP="00611710">
      <w:pPr>
        <w:spacing w:line="480" w:lineRule="auto"/>
        <w:rPr>
          <w:rFonts w:ascii="Times New Roman" w:eastAsia="PMingLiU" w:hAnsi="Times New Roman" w:cs="Times New Roman"/>
          <w:color w:val="000000" w:themeColor="text1"/>
        </w:rPr>
      </w:pPr>
      <w:r w:rsidRPr="003B6552">
        <w:rPr>
          <w:rFonts w:ascii="Times New Roman" w:eastAsia="PMingLiU" w:hAnsi="Times New Roman" w:cs="Times New Roman" w:hint="eastAsia"/>
          <w:color w:val="000000" w:themeColor="text1"/>
          <w:vertAlign w:val="superscript"/>
        </w:rPr>
        <w:t>3</w:t>
      </w:r>
      <w:r w:rsidRPr="003B6552">
        <w:rPr>
          <w:rFonts w:ascii="Times New Roman" w:eastAsia="PMingLiU" w:hAnsi="Times New Roman" w:cs="Times New Roman"/>
          <w:color w:val="000000" w:themeColor="text1"/>
        </w:rPr>
        <w:t xml:space="preserve">Department of Cardiology, New Taipei City Hospital, New Taipei City, Taiwan </w:t>
      </w:r>
    </w:p>
    <w:p w14:paraId="2EC20749" w14:textId="77777777" w:rsidR="00611710" w:rsidRPr="003B6552" w:rsidRDefault="00611710" w:rsidP="00611710">
      <w:pPr>
        <w:spacing w:line="480" w:lineRule="auto"/>
        <w:rPr>
          <w:rFonts w:ascii="Times New Roman" w:eastAsia="DFKai-SB" w:hAnsi="Times New Roman" w:cs="Times New Roman"/>
          <w:b/>
          <w:color w:val="000000" w:themeColor="text1"/>
        </w:rPr>
      </w:pPr>
    </w:p>
    <w:p w14:paraId="649E54D5" w14:textId="77777777" w:rsidR="00611710" w:rsidRPr="003B6552" w:rsidRDefault="00611710" w:rsidP="00611710">
      <w:pPr>
        <w:spacing w:line="480" w:lineRule="auto"/>
        <w:rPr>
          <w:rFonts w:ascii="Times New Roman" w:eastAsia="DFKai-SB" w:hAnsi="Times New Roman" w:cs="Times New Roman"/>
          <w:color w:val="000000" w:themeColor="text1"/>
        </w:rPr>
      </w:pPr>
      <w:r w:rsidRPr="003B6552">
        <w:rPr>
          <w:rFonts w:ascii="Times New Roman" w:eastAsia="DFKai-SB" w:hAnsi="Times New Roman" w:cs="Times New Roman"/>
          <w:b/>
          <w:color w:val="000000" w:themeColor="text1"/>
        </w:rPr>
        <w:t xml:space="preserve">*Corresponding Author: </w:t>
      </w:r>
      <w:r w:rsidRPr="003B6552">
        <w:rPr>
          <w:rFonts w:ascii="Times New Roman" w:eastAsia="DFKai-SB" w:hAnsi="Times New Roman" w:cs="Times New Roman"/>
          <w:color w:val="000000" w:themeColor="text1"/>
        </w:rPr>
        <w:t xml:space="preserve">Bing-Fei Wu </w:t>
      </w:r>
    </w:p>
    <w:p w14:paraId="29295D00" w14:textId="77777777" w:rsidR="00611710" w:rsidRPr="003B6552" w:rsidRDefault="00611710" w:rsidP="00611710">
      <w:pPr>
        <w:spacing w:line="480" w:lineRule="auto"/>
        <w:rPr>
          <w:rFonts w:ascii="Times New Roman" w:eastAsia="DFKai-SB" w:hAnsi="Times New Roman" w:cs="Times New Roman"/>
          <w:color w:val="000000" w:themeColor="text1"/>
        </w:rPr>
      </w:pPr>
      <w:r w:rsidRPr="003B6552">
        <w:rPr>
          <w:rFonts w:ascii="Times New Roman" w:eastAsia="DFKai-SB" w:hAnsi="Times New Roman" w:cs="Times New Roman"/>
          <w:color w:val="000000" w:themeColor="text1"/>
        </w:rPr>
        <w:t xml:space="preserve">Institute of Electrical and Control Engineering, National Yang Ming Chiao Tung University, 1001 University Road, Hsinchu, Taiwan, 30010 </w:t>
      </w:r>
    </w:p>
    <w:p w14:paraId="32E198E0" w14:textId="77777777" w:rsidR="00611710" w:rsidRPr="003B6552" w:rsidRDefault="00611710" w:rsidP="00611710">
      <w:pPr>
        <w:spacing w:line="480" w:lineRule="auto"/>
        <w:rPr>
          <w:rFonts w:ascii="Times New Roman" w:eastAsia="DFKai-SB" w:hAnsi="Times New Roman" w:cs="Times New Roman"/>
          <w:color w:val="000000" w:themeColor="text1"/>
        </w:rPr>
      </w:pPr>
      <w:r w:rsidRPr="003B6552">
        <w:rPr>
          <w:rFonts w:ascii="Times New Roman" w:eastAsia="DFKai-SB" w:hAnsi="Times New Roman" w:cs="Times New Roman"/>
          <w:color w:val="000000" w:themeColor="text1"/>
        </w:rPr>
        <w:t xml:space="preserve">Email: </w:t>
      </w:r>
      <w:hyperlink r:id="rId8" w:history="1">
        <w:r w:rsidRPr="003B6552">
          <w:rPr>
            <w:rFonts w:ascii="Times New Roman" w:eastAsia="PMingLiU" w:hAnsi="Times New Roman" w:cs="Times New Roman"/>
            <w:color w:val="000000" w:themeColor="text1"/>
            <w:u w:val="single"/>
          </w:rPr>
          <w:t>bwu@cssp.cn.nctu.edu.tw</w:t>
        </w:r>
      </w:hyperlink>
      <w:r w:rsidRPr="003B6552">
        <w:rPr>
          <w:rFonts w:ascii="Times New Roman" w:eastAsia="PMingLiU" w:hAnsi="Times New Roman" w:cs="Times New Roman" w:hint="eastAsia"/>
          <w:color w:val="000000" w:themeColor="text1"/>
        </w:rPr>
        <w:t xml:space="preserve">, </w:t>
      </w:r>
      <w:r w:rsidRPr="003B6552">
        <w:rPr>
          <w:rFonts w:ascii="Times New Roman" w:eastAsia="DFKai-SB" w:hAnsi="Times New Roman" w:cs="Times New Roman" w:hint="eastAsia"/>
          <w:color w:val="000000" w:themeColor="text1"/>
        </w:rPr>
        <w:t>TEL</w:t>
      </w:r>
      <w:r w:rsidRPr="003B6552">
        <w:rPr>
          <w:rFonts w:ascii="Times New Roman" w:eastAsia="DFKai-SB" w:hAnsi="Times New Roman" w:cs="Times New Roman"/>
          <w:color w:val="000000" w:themeColor="text1"/>
        </w:rPr>
        <w:t>: 886-35131538</w:t>
      </w:r>
    </w:p>
    <w:p w14:paraId="52A38886" w14:textId="5295EC97" w:rsidR="00611710" w:rsidRPr="003B6552" w:rsidRDefault="00611710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5CA23425" w14:textId="77777777" w:rsidR="0034239B" w:rsidRPr="003B6552" w:rsidRDefault="0034239B" w:rsidP="00DB1811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Style w:val="TableGrid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414"/>
        <w:gridCol w:w="850"/>
        <w:gridCol w:w="2263"/>
      </w:tblGrid>
      <w:tr w:rsidR="003B6552" w:rsidRPr="003B6552" w14:paraId="042739A3" w14:textId="77777777" w:rsidTr="00864901">
        <w:trPr>
          <w:trHeight w:val="984"/>
        </w:trPr>
        <w:tc>
          <w:tcPr>
            <w:tcW w:w="7763" w:type="dxa"/>
            <w:gridSpan w:val="4"/>
            <w:tcBorders>
              <w:bottom w:val="single" w:sz="4" w:space="0" w:color="auto"/>
            </w:tcBorders>
            <w:hideMark/>
          </w:tcPr>
          <w:p w14:paraId="32ADBF6A" w14:textId="1C5BB09B" w:rsidR="006656EA" w:rsidRPr="003B6552" w:rsidRDefault="003D0CC9" w:rsidP="006656EA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Table </w:t>
            </w:r>
            <w:r w:rsidR="005137C3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1. 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ECG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A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bnormalities in 232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P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articipants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C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lassified as "Others", with ECG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P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attern other than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N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>ormal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 xml:space="preserve"> S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inus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R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 xml:space="preserve">hythm and 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Atrial Fibrillation (</w:t>
            </w:r>
            <w:r w:rsidR="006656EA" w:rsidRPr="003B6552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>AF</w:t>
            </w:r>
            <w:r w:rsidR="006656EA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szCs w:val="24"/>
              </w:rPr>
              <w:t>)</w:t>
            </w:r>
          </w:p>
          <w:p w14:paraId="1E2B74A9" w14:textId="1E36AD94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3B6552" w:rsidRPr="003B6552" w14:paraId="13B3C374" w14:textId="77777777" w:rsidTr="00864901">
        <w:trPr>
          <w:trHeight w:val="372"/>
        </w:trPr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AC53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bnormal ECG patt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C556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601E6" w14:textId="6C43903C" w:rsidR="003D0CC9" w:rsidRPr="003B6552" w:rsidRDefault="003D0CC9" w:rsidP="00C34465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%</w:t>
            </w:r>
            <w:r w:rsidR="00C34465"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>a</w:t>
            </w:r>
          </w:p>
        </w:tc>
      </w:tr>
      <w:tr w:rsidR="003B6552" w:rsidRPr="003B6552" w14:paraId="3EDCB8D8" w14:textId="77777777" w:rsidTr="00864901">
        <w:trPr>
          <w:trHeight w:val="324"/>
        </w:trPr>
        <w:tc>
          <w:tcPr>
            <w:tcW w:w="4650" w:type="dxa"/>
            <w:gridSpan w:val="2"/>
            <w:tcBorders>
              <w:top w:val="single" w:sz="4" w:space="0" w:color="auto"/>
            </w:tcBorders>
            <w:noWrap/>
            <w:hideMark/>
          </w:tcPr>
          <w:p w14:paraId="725DE60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Rate and rhythm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74E467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30F1948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3B6552" w:rsidRPr="003B6552" w14:paraId="1FC0E596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34AC053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46510B8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nus tachycardia</w:t>
            </w:r>
          </w:p>
        </w:tc>
        <w:tc>
          <w:tcPr>
            <w:tcW w:w="850" w:type="dxa"/>
            <w:noWrap/>
            <w:hideMark/>
          </w:tcPr>
          <w:p w14:paraId="2E337616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263" w:type="dxa"/>
            <w:noWrap/>
            <w:hideMark/>
          </w:tcPr>
          <w:p w14:paraId="0745E72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4.7 </w:t>
            </w:r>
          </w:p>
        </w:tc>
      </w:tr>
      <w:tr w:rsidR="003B6552" w:rsidRPr="003B6552" w14:paraId="5A63FCE3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463463F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62ECB91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nus bradycardia</w:t>
            </w:r>
          </w:p>
        </w:tc>
        <w:tc>
          <w:tcPr>
            <w:tcW w:w="850" w:type="dxa"/>
            <w:noWrap/>
            <w:hideMark/>
          </w:tcPr>
          <w:p w14:paraId="2E85EC4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63" w:type="dxa"/>
            <w:noWrap/>
            <w:hideMark/>
          </w:tcPr>
          <w:p w14:paraId="62C5D40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.3 </w:t>
            </w:r>
          </w:p>
        </w:tc>
      </w:tr>
      <w:tr w:rsidR="003B6552" w:rsidRPr="003B6552" w14:paraId="7742779E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48E9835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416018D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nus arrhythmia</w:t>
            </w:r>
          </w:p>
        </w:tc>
        <w:tc>
          <w:tcPr>
            <w:tcW w:w="850" w:type="dxa"/>
            <w:noWrap/>
            <w:hideMark/>
          </w:tcPr>
          <w:p w14:paraId="1EA4C19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263" w:type="dxa"/>
            <w:noWrap/>
            <w:hideMark/>
          </w:tcPr>
          <w:p w14:paraId="31A3E2D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6.5 </w:t>
            </w:r>
          </w:p>
        </w:tc>
      </w:tr>
      <w:tr w:rsidR="003B6552" w:rsidRPr="003B6552" w14:paraId="51D4539F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4BF3F1F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68967D7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trial premature complex</w:t>
            </w:r>
          </w:p>
        </w:tc>
        <w:tc>
          <w:tcPr>
            <w:tcW w:w="850" w:type="dxa"/>
            <w:noWrap/>
            <w:hideMark/>
          </w:tcPr>
          <w:p w14:paraId="7057941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263" w:type="dxa"/>
            <w:noWrap/>
            <w:hideMark/>
          </w:tcPr>
          <w:p w14:paraId="6ADA3FF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4.7 </w:t>
            </w:r>
          </w:p>
        </w:tc>
      </w:tr>
      <w:tr w:rsidR="003B6552" w:rsidRPr="003B6552" w14:paraId="23CA4993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5998EED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B0EFC5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trial rhythm</w:t>
            </w:r>
          </w:p>
        </w:tc>
        <w:tc>
          <w:tcPr>
            <w:tcW w:w="850" w:type="dxa"/>
            <w:noWrap/>
            <w:hideMark/>
          </w:tcPr>
          <w:p w14:paraId="68F3F18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263" w:type="dxa"/>
            <w:noWrap/>
            <w:hideMark/>
          </w:tcPr>
          <w:p w14:paraId="7185599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2.2 </w:t>
            </w:r>
          </w:p>
        </w:tc>
      </w:tr>
      <w:tr w:rsidR="003B6552" w:rsidRPr="003B6552" w14:paraId="1939F9A3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227558E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0AE0813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trial flutter</w:t>
            </w:r>
          </w:p>
        </w:tc>
        <w:tc>
          <w:tcPr>
            <w:tcW w:w="850" w:type="dxa"/>
            <w:noWrap/>
            <w:hideMark/>
          </w:tcPr>
          <w:p w14:paraId="61C9F90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63" w:type="dxa"/>
            <w:noWrap/>
            <w:hideMark/>
          </w:tcPr>
          <w:p w14:paraId="1C62E6B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.3 </w:t>
            </w:r>
          </w:p>
        </w:tc>
      </w:tr>
      <w:tr w:rsidR="003B6552" w:rsidRPr="003B6552" w14:paraId="287BE454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602A9F0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E24C8C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Wolff-Parkinson-White syndrome</w:t>
            </w:r>
          </w:p>
        </w:tc>
        <w:tc>
          <w:tcPr>
            <w:tcW w:w="850" w:type="dxa"/>
            <w:noWrap/>
            <w:hideMark/>
          </w:tcPr>
          <w:p w14:paraId="4438762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63" w:type="dxa"/>
            <w:noWrap/>
            <w:hideMark/>
          </w:tcPr>
          <w:p w14:paraId="451A996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0.4 </w:t>
            </w:r>
          </w:p>
        </w:tc>
      </w:tr>
      <w:tr w:rsidR="003B6552" w:rsidRPr="003B6552" w14:paraId="0A785B88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33F3312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13B249D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ventricular premature complex</w:t>
            </w:r>
          </w:p>
        </w:tc>
        <w:tc>
          <w:tcPr>
            <w:tcW w:w="850" w:type="dxa"/>
            <w:noWrap/>
            <w:hideMark/>
          </w:tcPr>
          <w:p w14:paraId="39C7835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263" w:type="dxa"/>
            <w:noWrap/>
            <w:hideMark/>
          </w:tcPr>
          <w:p w14:paraId="3605757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6.5 </w:t>
            </w:r>
          </w:p>
        </w:tc>
      </w:tr>
      <w:tr w:rsidR="003B6552" w:rsidRPr="003B6552" w14:paraId="4772BD69" w14:textId="77777777" w:rsidTr="00864901">
        <w:trPr>
          <w:trHeight w:val="324"/>
        </w:trPr>
        <w:tc>
          <w:tcPr>
            <w:tcW w:w="4650" w:type="dxa"/>
            <w:gridSpan w:val="2"/>
            <w:noWrap/>
            <w:hideMark/>
          </w:tcPr>
          <w:p w14:paraId="465C293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xis</w:t>
            </w:r>
          </w:p>
        </w:tc>
        <w:tc>
          <w:tcPr>
            <w:tcW w:w="850" w:type="dxa"/>
            <w:noWrap/>
            <w:hideMark/>
          </w:tcPr>
          <w:p w14:paraId="58A57D9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noWrap/>
            <w:hideMark/>
          </w:tcPr>
          <w:p w14:paraId="5FCFF18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3B6552" w:rsidRPr="003B6552" w14:paraId="0599C135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17D9436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04FBB39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left axis deviation </w:t>
            </w:r>
          </w:p>
        </w:tc>
        <w:tc>
          <w:tcPr>
            <w:tcW w:w="850" w:type="dxa"/>
            <w:noWrap/>
            <w:hideMark/>
          </w:tcPr>
          <w:p w14:paraId="4725744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2263" w:type="dxa"/>
            <w:noWrap/>
            <w:hideMark/>
          </w:tcPr>
          <w:p w14:paraId="02EAD27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9.5 </w:t>
            </w:r>
          </w:p>
        </w:tc>
      </w:tr>
      <w:tr w:rsidR="003B6552" w:rsidRPr="003B6552" w14:paraId="07FC750D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7695BFC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69EB4EF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right axis deviation </w:t>
            </w:r>
          </w:p>
        </w:tc>
        <w:tc>
          <w:tcPr>
            <w:tcW w:w="850" w:type="dxa"/>
            <w:noWrap/>
            <w:hideMark/>
          </w:tcPr>
          <w:p w14:paraId="034140E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63" w:type="dxa"/>
            <w:noWrap/>
            <w:hideMark/>
          </w:tcPr>
          <w:p w14:paraId="7963E2B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.3 </w:t>
            </w:r>
          </w:p>
        </w:tc>
      </w:tr>
      <w:tr w:rsidR="003B6552" w:rsidRPr="003B6552" w14:paraId="22E37B40" w14:textId="77777777" w:rsidTr="00864901">
        <w:trPr>
          <w:trHeight w:val="408"/>
        </w:trPr>
        <w:tc>
          <w:tcPr>
            <w:tcW w:w="4650" w:type="dxa"/>
            <w:gridSpan w:val="2"/>
            <w:hideMark/>
          </w:tcPr>
          <w:p w14:paraId="7B23288B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mplitude, duration and interval</w:t>
            </w:r>
          </w:p>
        </w:tc>
        <w:tc>
          <w:tcPr>
            <w:tcW w:w="850" w:type="dxa"/>
            <w:noWrap/>
            <w:hideMark/>
          </w:tcPr>
          <w:p w14:paraId="0ED75EE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noWrap/>
            <w:hideMark/>
          </w:tcPr>
          <w:p w14:paraId="775F6CF2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3B6552" w:rsidRPr="003B6552" w14:paraId="0C7C9BDD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0BFBF8FB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C8B678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trioventricular block</w:t>
            </w:r>
          </w:p>
        </w:tc>
        <w:tc>
          <w:tcPr>
            <w:tcW w:w="850" w:type="dxa"/>
            <w:noWrap/>
            <w:hideMark/>
          </w:tcPr>
          <w:p w14:paraId="6B0FCF01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2263" w:type="dxa"/>
            <w:noWrap/>
            <w:hideMark/>
          </w:tcPr>
          <w:p w14:paraId="58854A3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5.5 </w:t>
            </w:r>
          </w:p>
        </w:tc>
      </w:tr>
      <w:tr w:rsidR="003B6552" w:rsidRPr="003B6552" w14:paraId="2E55B7BE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2374212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392809D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intraventricular conduction delay </w:t>
            </w:r>
          </w:p>
        </w:tc>
        <w:tc>
          <w:tcPr>
            <w:tcW w:w="850" w:type="dxa"/>
            <w:noWrap/>
            <w:hideMark/>
          </w:tcPr>
          <w:p w14:paraId="500F4E6F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263" w:type="dxa"/>
            <w:noWrap/>
            <w:hideMark/>
          </w:tcPr>
          <w:p w14:paraId="7640C86B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3.9 </w:t>
            </w:r>
          </w:p>
        </w:tc>
      </w:tr>
      <w:tr w:rsidR="003B6552" w:rsidRPr="003B6552" w14:paraId="0A321A45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2976CC11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4D7F6C0F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right bundle branch block</w:t>
            </w:r>
          </w:p>
        </w:tc>
        <w:tc>
          <w:tcPr>
            <w:tcW w:w="850" w:type="dxa"/>
            <w:noWrap/>
            <w:hideMark/>
          </w:tcPr>
          <w:p w14:paraId="2C616B0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2263" w:type="dxa"/>
            <w:noWrap/>
            <w:hideMark/>
          </w:tcPr>
          <w:p w14:paraId="3053640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4.2 </w:t>
            </w:r>
          </w:p>
        </w:tc>
      </w:tr>
      <w:tr w:rsidR="003B6552" w:rsidRPr="003B6552" w14:paraId="0DFFE62E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3F2690D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458FAF1F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left bundle branch block</w:t>
            </w:r>
          </w:p>
        </w:tc>
        <w:tc>
          <w:tcPr>
            <w:tcW w:w="850" w:type="dxa"/>
            <w:noWrap/>
            <w:hideMark/>
          </w:tcPr>
          <w:p w14:paraId="343E0D62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263" w:type="dxa"/>
            <w:noWrap/>
            <w:hideMark/>
          </w:tcPr>
          <w:p w14:paraId="4B94294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0.9 </w:t>
            </w:r>
          </w:p>
        </w:tc>
      </w:tr>
      <w:tr w:rsidR="003B6552" w:rsidRPr="003B6552" w14:paraId="08C22163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2D2E2956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EF48BA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left anterior fascicular block </w:t>
            </w:r>
          </w:p>
        </w:tc>
        <w:tc>
          <w:tcPr>
            <w:tcW w:w="850" w:type="dxa"/>
            <w:noWrap/>
            <w:hideMark/>
          </w:tcPr>
          <w:p w14:paraId="669F57F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263" w:type="dxa"/>
            <w:noWrap/>
            <w:hideMark/>
          </w:tcPr>
          <w:p w14:paraId="09FEA30F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.7 </w:t>
            </w:r>
          </w:p>
        </w:tc>
      </w:tr>
      <w:tr w:rsidR="003B6552" w:rsidRPr="003B6552" w14:paraId="7E730614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1A87898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CB3496B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-wave abnormality</w:t>
            </w:r>
          </w:p>
        </w:tc>
        <w:tc>
          <w:tcPr>
            <w:tcW w:w="850" w:type="dxa"/>
            <w:noWrap/>
            <w:hideMark/>
          </w:tcPr>
          <w:p w14:paraId="65147E1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2263" w:type="dxa"/>
            <w:noWrap/>
            <w:hideMark/>
          </w:tcPr>
          <w:p w14:paraId="5E36FC1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1.6 </w:t>
            </w:r>
          </w:p>
        </w:tc>
      </w:tr>
      <w:tr w:rsidR="003B6552" w:rsidRPr="003B6552" w14:paraId="2039218C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1DBD1EC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7B52BFAF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T depression</w:t>
            </w:r>
          </w:p>
        </w:tc>
        <w:tc>
          <w:tcPr>
            <w:tcW w:w="850" w:type="dxa"/>
            <w:noWrap/>
            <w:hideMark/>
          </w:tcPr>
          <w:p w14:paraId="3090A56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2263" w:type="dxa"/>
            <w:noWrap/>
            <w:hideMark/>
          </w:tcPr>
          <w:p w14:paraId="3825E11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5.5 </w:t>
            </w:r>
          </w:p>
        </w:tc>
      </w:tr>
      <w:tr w:rsidR="003B6552" w:rsidRPr="003B6552" w14:paraId="70B920E2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4AC8CAC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14191D9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on-specific T-wave abnormality</w:t>
            </w:r>
          </w:p>
        </w:tc>
        <w:tc>
          <w:tcPr>
            <w:tcW w:w="850" w:type="dxa"/>
            <w:noWrap/>
            <w:hideMark/>
          </w:tcPr>
          <w:p w14:paraId="22914B7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2263" w:type="dxa"/>
            <w:noWrap/>
            <w:hideMark/>
          </w:tcPr>
          <w:p w14:paraId="3B095971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31.9 </w:t>
            </w:r>
          </w:p>
        </w:tc>
      </w:tr>
      <w:tr w:rsidR="003B6552" w:rsidRPr="003B6552" w14:paraId="2FA2856B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092F8055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7E5AE48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long QT</w:t>
            </w:r>
          </w:p>
        </w:tc>
        <w:tc>
          <w:tcPr>
            <w:tcW w:w="850" w:type="dxa"/>
            <w:noWrap/>
            <w:hideMark/>
          </w:tcPr>
          <w:p w14:paraId="7FFD792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2263" w:type="dxa"/>
            <w:noWrap/>
            <w:hideMark/>
          </w:tcPr>
          <w:p w14:paraId="3A1E1899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9.9 </w:t>
            </w:r>
          </w:p>
        </w:tc>
      </w:tr>
      <w:tr w:rsidR="003B6552" w:rsidRPr="003B6552" w14:paraId="73BC2480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08E5199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8126BEC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low QRS</w:t>
            </w:r>
          </w:p>
        </w:tc>
        <w:tc>
          <w:tcPr>
            <w:tcW w:w="850" w:type="dxa"/>
            <w:noWrap/>
            <w:hideMark/>
          </w:tcPr>
          <w:p w14:paraId="55C328E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263" w:type="dxa"/>
            <w:noWrap/>
            <w:hideMark/>
          </w:tcPr>
          <w:p w14:paraId="3B06176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0.4 </w:t>
            </w:r>
          </w:p>
        </w:tc>
      </w:tr>
      <w:tr w:rsidR="003B6552" w:rsidRPr="003B6552" w14:paraId="44B532E7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13D14627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5E7CFF3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left ventricular hypertrophy</w:t>
            </w:r>
          </w:p>
        </w:tc>
        <w:tc>
          <w:tcPr>
            <w:tcW w:w="850" w:type="dxa"/>
            <w:noWrap/>
            <w:hideMark/>
          </w:tcPr>
          <w:p w14:paraId="7C56B70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2263" w:type="dxa"/>
            <w:noWrap/>
            <w:hideMark/>
          </w:tcPr>
          <w:p w14:paraId="25B8FC56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9.1 </w:t>
            </w:r>
          </w:p>
        </w:tc>
      </w:tr>
      <w:tr w:rsidR="003B6552" w:rsidRPr="003B6552" w14:paraId="542B1708" w14:textId="77777777" w:rsidTr="00864901">
        <w:trPr>
          <w:trHeight w:val="324"/>
        </w:trPr>
        <w:tc>
          <w:tcPr>
            <w:tcW w:w="236" w:type="dxa"/>
            <w:noWrap/>
            <w:hideMark/>
          </w:tcPr>
          <w:p w14:paraId="766EA294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0D5FFFBB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yocardial infarction</w:t>
            </w:r>
          </w:p>
        </w:tc>
        <w:tc>
          <w:tcPr>
            <w:tcW w:w="850" w:type="dxa"/>
            <w:noWrap/>
            <w:hideMark/>
          </w:tcPr>
          <w:p w14:paraId="36E25511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2263" w:type="dxa"/>
            <w:noWrap/>
            <w:hideMark/>
          </w:tcPr>
          <w:p w14:paraId="23E6467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9.1 </w:t>
            </w:r>
          </w:p>
        </w:tc>
      </w:tr>
      <w:tr w:rsidR="003B6552" w:rsidRPr="003B6552" w14:paraId="039ECF5E" w14:textId="77777777" w:rsidTr="00864901">
        <w:trPr>
          <w:trHeight w:val="324"/>
        </w:trPr>
        <w:tc>
          <w:tcPr>
            <w:tcW w:w="4650" w:type="dxa"/>
            <w:gridSpan w:val="2"/>
            <w:noWrap/>
            <w:hideMark/>
          </w:tcPr>
          <w:p w14:paraId="141F5DC8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Others </w:t>
            </w:r>
          </w:p>
        </w:tc>
        <w:tc>
          <w:tcPr>
            <w:tcW w:w="850" w:type="dxa"/>
            <w:noWrap/>
            <w:hideMark/>
          </w:tcPr>
          <w:p w14:paraId="125D8D43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3" w:type="dxa"/>
            <w:noWrap/>
            <w:hideMark/>
          </w:tcPr>
          <w:p w14:paraId="2A010162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3B6552" w:rsidRPr="003B6552" w14:paraId="0DC11233" w14:textId="77777777" w:rsidTr="00864901">
        <w:trPr>
          <w:trHeight w:val="372"/>
        </w:trPr>
        <w:tc>
          <w:tcPr>
            <w:tcW w:w="236" w:type="dxa"/>
            <w:noWrap/>
            <w:hideMark/>
          </w:tcPr>
          <w:p w14:paraId="7E85F68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414" w:type="dxa"/>
            <w:noWrap/>
            <w:hideMark/>
          </w:tcPr>
          <w:p w14:paraId="74508245" w14:textId="58275719" w:rsidR="003D0CC9" w:rsidRPr="003B6552" w:rsidRDefault="00C34465" w:rsidP="00C34465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P</w:t>
            </w:r>
            <w:r w:rsidR="003D0CC9"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cemaker</w:t>
            </w:r>
            <w:r w:rsidR="00AE2236"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4FA2856E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263" w:type="dxa"/>
            <w:noWrap/>
            <w:hideMark/>
          </w:tcPr>
          <w:p w14:paraId="28E5AA40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1.3 </w:t>
            </w:r>
          </w:p>
        </w:tc>
      </w:tr>
      <w:tr w:rsidR="003B6552" w:rsidRPr="003B6552" w14:paraId="6402695E" w14:textId="77777777" w:rsidTr="00864901">
        <w:trPr>
          <w:trHeight w:val="372"/>
        </w:trPr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2E3E3CD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lastRenderedPageBreak/>
              <w:t xml:space="preserve">　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noWrap/>
            <w:hideMark/>
          </w:tcPr>
          <w:p w14:paraId="3BA70EEF" w14:textId="7184C667" w:rsidR="003D0CC9" w:rsidRPr="003B6552" w:rsidRDefault="003D0CC9" w:rsidP="001B2805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typical patte</w:t>
            </w:r>
            <w:r w:rsidR="001B2805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rn</w:t>
            </w:r>
            <w:r w:rsidR="00AE2236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C34465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2F4AA0A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4F2BF27C" w14:textId="77777777" w:rsidR="003D0CC9" w:rsidRPr="003B6552" w:rsidRDefault="003D0CC9" w:rsidP="003D0CC9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6.9 </w:t>
            </w:r>
          </w:p>
        </w:tc>
      </w:tr>
      <w:tr w:rsidR="003B6552" w:rsidRPr="003B6552" w14:paraId="1C2BEE0D" w14:textId="77777777" w:rsidTr="00864901">
        <w:trPr>
          <w:trHeight w:val="444"/>
        </w:trPr>
        <w:tc>
          <w:tcPr>
            <w:tcW w:w="7763" w:type="dxa"/>
            <w:gridSpan w:val="4"/>
            <w:tcBorders>
              <w:top w:val="single" w:sz="4" w:space="0" w:color="auto"/>
            </w:tcBorders>
            <w:noWrap/>
            <w:hideMark/>
          </w:tcPr>
          <w:p w14:paraId="4B9131AF" w14:textId="07E376A9" w:rsidR="003D0CC9" w:rsidRPr="003B6552" w:rsidRDefault="003D0CC9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F, atrial fibrillation; ECG, electrocardiograph</w:t>
            </w:r>
          </w:p>
        </w:tc>
      </w:tr>
      <w:tr w:rsidR="003B6552" w:rsidRPr="003B6552" w14:paraId="401B4A34" w14:textId="77777777" w:rsidTr="00864901">
        <w:trPr>
          <w:trHeight w:val="756"/>
        </w:trPr>
        <w:tc>
          <w:tcPr>
            <w:tcW w:w="7763" w:type="dxa"/>
            <w:gridSpan w:val="4"/>
            <w:hideMark/>
          </w:tcPr>
          <w:p w14:paraId="32ABB270" w14:textId="0DBC5D66" w:rsidR="00D97477" w:rsidRPr="003B6552" w:rsidRDefault="00C34465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>a</w:t>
            </w:r>
            <w:r w:rsidR="00AE2236"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 xml:space="preserve"> </w:t>
            </w:r>
            <w:r w:rsidR="003D0CC9"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he denominator is 232, the number of participants classified as "Others".</w:t>
            </w:r>
            <w:r w:rsidR="00A7619E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 xml:space="preserve"> </w:t>
            </w:r>
          </w:p>
          <w:p w14:paraId="68210F2A" w14:textId="0E57CED3" w:rsidR="001B2805" w:rsidRPr="003B6552" w:rsidRDefault="00A7619E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>b</w:t>
            </w:r>
            <w:r w:rsidR="00AE2236" w:rsidRPr="003B6552">
              <w:rPr>
                <w:rFonts w:ascii="Helvetica" w:hAnsi="Helvetica" w:hint="eastAsia"/>
                <w:color w:val="000000" w:themeColor="text1"/>
                <w:shd w:val="clear" w:color="auto" w:fill="FFFFFF"/>
                <w:vertAlign w:val="superscript"/>
              </w:rPr>
              <w:t xml:space="preserve"> </w:t>
            </w:r>
            <w:r w:rsidR="00D97477"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Pacing was found on the ECG of 5 participants</w:t>
            </w: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, of whom 2 have AF.</w:t>
            </w:r>
            <w:r w:rsidR="00D97477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 xml:space="preserve"> </w:t>
            </w:r>
          </w:p>
          <w:p w14:paraId="5C583CA4" w14:textId="59A6340A" w:rsidR="003D0CC9" w:rsidRPr="003B6552" w:rsidRDefault="00A7619E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  <w:vertAlign w:val="superscript"/>
              </w:rPr>
              <w:t>c</w:t>
            </w:r>
            <w:r w:rsidR="00AE2236" w:rsidRPr="003B6552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  <w:vertAlign w:val="superscript"/>
              </w:rPr>
              <w:t xml:space="preserve"> </w:t>
            </w:r>
            <w:r w:rsidRPr="003B6552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he ECG patterns resembled arrhythmia or abnormal waveform morphology due to some artifacts, but those were finally confirmed by a cardiologist as normal pattern.</w:t>
            </w:r>
          </w:p>
        </w:tc>
      </w:tr>
      <w:tr w:rsidR="003B6552" w:rsidRPr="003B6552" w14:paraId="300A4865" w14:textId="77777777" w:rsidTr="00864901">
        <w:trPr>
          <w:trHeight w:val="876"/>
        </w:trPr>
        <w:tc>
          <w:tcPr>
            <w:tcW w:w="7763" w:type="dxa"/>
            <w:gridSpan w:val="4"/>
            <w:hideMark/>
          </w:tcPr>
          <w:p w14:paraId="71FA7292" w14:textId="5E07CB9B" w:rsidR="003D0CC9" w:rsidRPr="003B6552" w:rsidRDefault="003D0CC9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3D0CC9" w:rsidRPr="003B6552" w14:paraId="22478E95" w14:textId="77777777" w:rsidTr="00864901">
        <w:trPr>
          <w:trHeight w:val="1008"/>
        </w:trPr>
        <w:tc>
          <w:tcPr>
            <w:tcW w:w="7763" w:type="dxa"/>
            <w:gridSpan w:val="4"/>
            <w:hideMark/>
          </w:tcPr>
          <w:p w14:paraId="15882030" w14:textId="26F9F0F4" w:rsidR="003D0CC9" w:rsidRPr="003B6552" w:rsidRDefault="003D0CC9" w:rsidP="00A7619E">
            <w:pPr>
              <w:tabs>
                <w:tab w:val="left" w:pos="5724"/>
              </w:tabs>
              <w:spacing w:line="276" w:lineRule="auto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</w:tbl>
    <w:p w14:paraId="7BA6CC46" w14:textId="5B6C4904" w:rsidR="00F462AB" w:rsidRPr="003B6552" w:rsidRDefault="00F462AB" w:rsidP="00DB1811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BC19091" w14:textId="77777777" w:rsidR="003D0CC9" w:rsidRPr="003B6552" w:rsidRDefault="003D0CC9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tbl>
      <w:tblPr>
        <w:tblW w:w="805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9"/>
      </w:tblGrid>
      <w:tr w:rsidR="003B6552" w:rsidRPr="003B6552" w14:paraId="771E8A87" w14:textId="77777777" w:rsidTr="006050CC">
        <w:trPr>
          <w:trHeight w:val="1104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306D" w14:textId="7C786B91" w:rsidR="006050CC" w:rsidRPr="003B6552" w:rsidRDefault="006050CC" w:rsidP="00AE223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B655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lastRenderedPageBreak/>
              <w:br w:type="page"/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Table </w:t>
            </w:r>
            <w:r w:rsidR="005137C3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2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. Performance of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D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eep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L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earning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M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odels in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D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iscriminating rPPG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egments of AF (n=1969) from those of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N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ormal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inus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R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hythm (n=1604) and those of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O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ther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A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bnormality (n=3747)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in Training Datasets and Testing Datasets</w:t>
            </w:r>
            <w:r w:rsidR="007247F0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3B6552" w:rsidRPr="003B6552" w14:paraId="740B22CE" w14:textId="77777777" w:rsidTr="006050CC">
        <w:trPr>
          <w:trHeight w:val="1164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13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505"/>
              <w:gridCol w:w="1107"/>
              <w:gridCol w:w="1090"/>
              <w:gridCol w:w="1049"/>
              <w:gridCol w:w="1106"/>
              <w:gridCol w:w="1032"/>
              <w:gridCol w:w="1244"/>
            </w:tblGrid>
            <w:tr w:rsidR="003B6552" w:rsidRPr="003B6552" w14:paraId="34F79EF4" w14:textId="77777777" w:rsidTr="00EC05C0">
              <w:trPr>
                <w:trHeight w:val="498"/>
              </w:trPr>
              <w:tc>
                <w:tcPr>
                  <w:tcW w:w="1505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69B56170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Value</w:t>
                  </w:r>
                </w:p>
              </w:tc>
              <w:tc>
                <w:tcPr>
                  <w:tcW w:w="2197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6E680464" w14:textId="5511CFE2" w:rsidR="00EC05C0" w:rsidRPr="003B6552" w:rsidRDefault="00EC05C0" w:rsidP="00C34465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F vs NSR</w:t>
                  </w:r>
                </w:p>
              </w:tc>
              <w:tc>
                <w:tcPr>
                  <w:tcW w:w="215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D763B14" w14:textId="2760E998" w:rsidR="00EC05C0" w:rsidRPr="003B6552" w:rsidRDefault="00EC05C0" w:rsidP="00C34465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AF vs </w:t>
                  </w:r>
                  <w:r w:rsidRPr="003B6552">
                    <w:rPr>
                      <w:rFonts w:ascii="Times New Roman" w:eastAsia="PMingLiU" w:hAnsi="Times New Roman" w:cs="Times New Roman" w:hint="eastAsia"/>
                      <w:color w:val="000000" w:themeColor="text1"/>
                      <w:kern w:val="0"/>
                      <w:szCs w:val="24"/>
                    </w:rPr>
                    <w:t>Ot</w:t>
                  </w: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hers</w:t>
                  </w:r>
                </w:p>
              </w:tc>
              <w:tc>
                <w:tcPr>
                  <w:tcW w:w="227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78F0676" w14:textId="4BEE338D" w:rsidR="00EC05C0" w:rsidRPr="003B6552" w:rsidRDefault="00EC05C0" w:rsidP="00C34465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F vs Non-A</w:t>
                  </w:r>
                  <w:r w:rsidRPr="003B6552">
                    <w:rPr>
                      <w:rFonts w:ascii="Times New Roman" w:eastAsia="PMingLiU" w:hAnsi="Times New Roman" w:cs="Times New Roman" w:hint="eastAsia"/>
                      <w:color w:val="000000" w:themeColor="text1"/>
                      <w:kern w:val="0"/>
                      <w:szCs w:val="24"/>
                    </w:rPr>
                    <w:t>F</w:t>
                  </w:r>
                </w:p>
              </w:tc>
            </w:tr>
            <w:tr w:rsidR="003B6552" w:rsidRPr="003B6552" w14:paraId="132EAA80" w14:textId="77777777" w:rsidTr="00EC05C0">
              <w:trPr>
                <w:trHeight w:val="353"/>
              </w:trPr>
              <w:tc>
                <w:tcPr>
                  <w:tcW w:w="1505" w:type="dxa"/>
                  <w:vMerge/>
                  <w:vAlign w:val="center"/>
                  <w:hideMark/>
                </w:tcPr>
                <w:p w14:paraId="1A99D86D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</w:p>
              </w:tc>
              <w:tc>
                <w:tcPr>
                  <w:tcW w:w="1107" w:type="dxa"/>
                  <w:shd w:val="clear" w:color="auto" w:fill="auto"/>
                  <w:noWrap/>
                  <w:vAlign w:val="center"/>
                  <w:hideMark/>
                </w:tcPr>
                <w:p w14:paraId="1B1082A6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090" w:type="dxa"/>
                  <w:shd w:val="clear" w:color="auto" w:fill="auto"/>
                  <w:noWrap/>
                  <w:vAlign w:val="center"/>
                  <w:hideMark/>
                </w:tcPr>
                <w:p w14:paraId="6370E4DB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  <w:tc>
                <w:tcPr>
                  <w:tcW w:w="1049" w:type="dxa"/>
                  <w:shd w:val="clear" w:color="auto" w:fill="auto"/>
                  <w:noWrap/>
                  <w:vAlign w:val="center"/>
                  <w:hideMark/>
                </w:tcPr>
                <w:p w14:paraId="4E422D3B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106" w:type="dxa"/>
                  <w:shd w:val="clear" w:color="auto" w:fill="auto"/>
                  <w:noWrap/>
                  <w:vAlign w:val="center"/>
                  <w:hideMark/>
                </w:tcPr>
                <w:p w14:paraId="5BCDFF08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  <w:tc>
                <w:tcPr>
                  <w:tcW w:w="1032" w:type="dxa"/>
                  <w:shd w:val="clear" w:color="auto" w:fill="auto"/>
                  <w:noWrap/>
                  <w:vAlign w:val="center"/>
                  <w:hideMark/>
                </w:tcPr>
                <w:p w14:paraId="7328403C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244" w:type="dxa"/>
                  <w:shd w:val="clear" w:color="auto" w:fill="auto"/>
                  <w:noWrap/>
                  <w:vAlign w:val="center"/>
                  <w:hideMark/>
                </w:tcPr>
                <w:p w14:paraId="6A35208D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</w:tr>
            <w:tr w:rsidR="003B6552" w:rsidRPr="003B6552" w14:paraId="09C9E037" w14:textId="77777777" w:rsidTr="00EC05C0">
              <w:trPr>
                <w:trHeight w:val="353"/>
              </w:trPr>
              <w:tc>
                <w:tcPr>
                  <w:tcW w:w="1505" w:type="dxa"/>
                  <w:shd w:val="clear" w:color="auto" w:fill="auto"/>
                  <w:noWrap/>
                  <w:vAlign w:val="center"/>
                  <w:hideMark/>
                </w:tcPr>
                <w:p w14:paraId="004FABD9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Sensitivity, % </w:t>
                  </w:r>
                </w:p>
              </w:tc>
              <w:tc>
                <w:tcPr>
                  <w:tcW w:w="1107" w:type="dxa"/>
                  <w:shd w:val="clear" w:color="auto" w:fill="auto"/>
                  <w:noWrap/>
                  <w:vAlign w:val="center"/>
                  <w:hideMark/>
                </w:tcPr>
                <w:p w14:paraId="0B8051EB" w14:textId="6A8A5DDD" w:rsidR="00EC05C0" w:rsidRPr="003B6552" w:rsidRDefault="00EC05C0" w:rsidP="00144DBB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8.7 ± 3.2</w:t>
                  </w:r>
                </w:p>
              </w:tc>
              <w:tc>
                <w:tcPr>
                  <w:tcW w:w="1090" w:type="dxa"/>
                  <w:shd w:val="clear" w:color="auto" w:fill="auto"/>
                  <w:noWrap/>
                  <w:vAlign w:val="center"/>
                  <w:hideMark/>
                </w:tcPr>
                <w:p w14:paraId="54D34CAF" w14:textId="77476499" w:rsidR="00EC05C0" w:rsidRPr="003B6552" w:rsidRDefault="00EC05C0" w:rsidP="00103A96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5.0 ± 3.3 </w:t>
                  </w:r>
                </w:p>
              </w:tc>
              <w:tc>
                <w:tcPr>
                  <w:tcW w:w="1049" w:type="dxa"/>
                  <w:shd w:val="clear" w:color="auto" w:fill="auto"/>
                  <w:noWrap/>
                  <w:vAlign w:val="center"/>
                  <w:hideMark/>
                </w:tcPr>
                <w:p w14:paraId="12B2A4B4" w14:textId="3346394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5.3 ± 9.3</w:t>
                  </w:r>
                </w:p>
              </w:tc>
              <w:tc>
                <w:tcPr>
                  <w:tcW w:w="1106" w:type="dxa"/>
                  <w:shd w:val="clear" w:color="auto" w:fill="auto"/>
                  <w:noWrap/>
                  <w:vAlign w:val="center"/>
                  <w:hideMark/>
                </w:tcPr>
                <w:p w14:paraId="6A655672" w14:textId="43F0F273" w:rsidR="00EC05C0" w:rsidRPr="003B6552" w:rsidRDefault="00EC05C0" w:rsidP="00103A96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83.8 ± 7.7 </w:t>
                  </w:r>
                </w:p>
              </w:tc>
              <w:tc>
                <w:tcPr>
                  <w:tcW w:w="1032" w:type="dxa"/>
                  <w:shd w:val="clear" w:color="auto" w:fill="auto"/>
                  <w:noWrap/>
                  <w:vAlign w:val="center"/>
                  <w:hideMark/>
                </w:tcPr>
                <w:p w14:paraId="6B1181B0" w14:textId="2E7C681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7.8 ± 3.1</w:t>
                  </w:r>
                </w:p>
              </w:tc>
              <w:tc>
                <w:tcPr>
                  <w:tcW w:w="1244" w:type="dxa"/>
                  <w:shd w:val="clear" w:color="auto" w:fill="auto"/>
                  <w:noWrap/>
                  <w:vAlign w:val="center"/>
                  <w:hideMark/>
                </w:tcPr>
                <w:p w14:paraId="19A92A56" w14:textId="57CC8BB5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80.3 ± 10.0</w:t>
                  </w:r>
                </w:p>
              </w:tc>
            </w:tr>
            <w:tr w:rsidR="003B6552" w:rsidRPr="003B6552" w14:paraId="70055503" w14:textId="77777777" w:rsidTr="00EC05C0">
              <w:trPr>
                <w:trHeight w:val="353"/>
              </w:trPr>
              <w:tc>
                <w:tcPr>
                  <w:tcW w:w="1505" w:type="dxa"/>
                  <w:shd w:val="clear" w:color="auto" w:fill="auto"/>
                  <w:noWrap/>
                  <w:vAlign w:val="center"/>
                  <w:hideMark/>
                </w:tcPr>
                <w:p w14:paraId="20AB4F96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Specificity, %</w:t>
                  </w:r>
                </w:p>
              </w:tc>
              <w:tc>
                <w:tcPr>
                  <w:tcW w:w="1107" w:type="dxa"/>
                  <w:shd w:val="clear" w:color="auto" w:fill="auto"/>
                  <w:noWrap/>
                  <w:vAlign w:val="center"/>
                  <w:hideMark/>
                </w:tcPr>
                <w:p w14:paraId="6718EA68" w14:textId="4D77E15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8.6 ± 3.0 </w:t>
                  </w:r>
                </w:p>
              </w:tc>
              <w:tc>
                <w:tcPr>
                  <w:tcW w:w="1090" w:type="dxa"/>
                  <w:shd w:val="clear" w:color="auto" w:fill="auto"/>
                  <w:noWrap/>
                  <w:vAlign w:val="center"/>
                  <w:hideMark/>
                </w:tcPr>
                <w:p w14:paraId="41E58B79" w14:textId="062DCB6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87.3 ± 6.4</w:t>
                  </w:r>
                </w:p>
              </w:tc>
              <w:tc>
                <w:tcPr>
                  <w:tcW w:w="1049" w:type="dxa"/>
                  <w:shd w:val="clear" w:color="auto" w:fill="auto"/>
                  <w:noWrap/>
                  <w:vAlign w:val="center"/>
                  <w:hideMark/>
                </w:tcPr>
                <w:p w14:paraId="7562D9FD" w14:textId="5771F900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8.6 ± 2.4</w:t>
                  </w:r>
                </w:p>
              </w:tc>
              <w:tc>
                <w:tcPr>
                  <w:tcW w:w="1106" w:type="dxa"/>
                  <w:shd w:val="clear" w:color="auto" w:fill="auto"/>
                  <w:noWrap/>
                  <w:vAlign w:val="center"/>
                  <w:hideMark/>
                </w:tcPr>
                <w:p w14:paraId="6C51C1A8" w14:textId="368E0E36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0.6 ± 3.8 </w:t>
                  </w:r>
                </w:p>
              </w:tc>
              <w:tc>
                <w:tcPr>
                  <w:tcW w:w="1032" w:type="dxa"/>
                  <w:shd w:val="clear" w:color="auto" w:fill="auto"/>
                  <w:noWrap/>
                  <w:vAlign w:val="center"/>
                  <w:hideMark/>
                </w:tcPr>
                <w:p w14:paraId="091BF3E0" w14:textId="78F464E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2 ± 1.7</w:t>
                  </w:r>
                </w:p>
              </w:tc>
              <w:tc>
                <w:tcPr>
                  <w:tcW w:w="1244" w:type="dxa"/>
                  <w:shd w:val="clear" w:color="auto" w:fill="auto"/>
                  <w:noWrap/>
                  <w:vAlign w:val="center"/>
                  <w:hideMark/>
                </w:tcPr>
                <w:p w14:paraId="10678FD3" w14:textId="65A98496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3.6 ± 1.9</w:t>
                  </w:r>
                </w:p>
              </w:tc>
            </w:tr>
            <w:tr w:rsidR="003B6552" w:rsidRPr="003B6552" w14:paraId="6888ADAC" w14:textId="77777777" w:rsidTr="00EC05C0">
              <w:trPr>
                <w:trHeight w:val="353"/>
              </w:trPr>
              <w:tc>
                <w:tcPr>
                  <w:tcW w:w="1505" w:type="dxa"/>
                  <w:shd w:val="clear" w:color="auto" w:fill="auto"/>
                  <w:noWrap/>
                  <w:vAlign w:val="center"/>
                  <w:hideMark/>
                </w:tcPr>
                <w:p w14:paraId="179B393F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PPV, %</w:t>
                  </w:r>
                </w:p>
              </w:tc>
              <w:tc>
                <w:tcPr>
                  <w:tcW w:w="1107" w:type="dxa"/>
                  <w:shd w:val="clear" w:color="auto" w:fill="auto"/>
                  <w:noWrap/>
                  <w:vAlign w:val="center"/>
                  <w:hideMark/>
                </w:tcPr>
                <w:p w14:paraId="38EFE19B" w14:textId="619E7ED3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8.8 ± 2.5</w:t>
                  </w:r>
                </w:p>
              </w:tc>
              <w:tc>
                <w:tcPr>
                  <w:tcW w:w="1090" w:type="dxa"/>
                  <w:shd w:val="clear" w:color="auto" w:fill="auto"/>
                  <w:noWrap/>
                  <w:vAlign w:val="center"/>
                  <w:hideMark/>
                </w:tcPr>
                <w:p w14:paraId="65AEC83B" w14:textId="143C2753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0.2 ± 3.9</w:t>
                  </w:r>
                </w:p>
              </w:tc>
              <w:tc>
                <w:tcPr>
                  <w:tcW w:w="1049" w:type="dxa"/>
                  <w:shd w:val="clear" w:color="auto" w:fill="auto"/>
                  <w:noWrap/>
                  <w:vAlign w:val="center"/>
                  <w:hideMark/>
                </w:tcPr>
                <w:p w14:paraId="431E98B9" w14:textId="1EAA5D3C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7.3 ± 4.7</w:t>
                  </w:r>
                </w:p>
              </w:tc>
              <w:tc>
                <w:tcPr>
                  <w:tcW w:w="1106" w:type="dxa"/>
                  <w:shd w:val="clear" w:color="auto" w:fill="auto"/>
                  <w:noWrap/>
                  <w:vAlign w:val="center"/>
                  <w:hideMark/>
                </w:tcPr>
                <w:p w14:paraId="07D5B938" w14:textId="6AEC7018" w:rsidR="00EC05C0" w:rsidRPr="003B6552" w:rsidRDefault="00EC05C0" w:rsidP="00974AD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82.4 ± 6.3</w:t>
                  </w:r>
                </w:p>
              </w:tc>
              <w:tc>
                <w:tcPr>
                  <w:tcW w:w="1032" w:type="dxa"/>
                  <w:shd w:val="clear" w:color="auto" w:fill="auto"/>
                  <w:noWrap/>
                  <w:vAlign w:val="center"/>
                  <w:hideMark/>
                </w:tcPr>
                <w:p w14:paraId="08166352" w14:textId="5868E350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7.8 ± 4.2</w:t>
                  </w:r>
                </w:p>
              </w:tc>
              <w:tc>
                <w:tcPr>
                  <w:tcW w:w="1244" w:type="dxa"/>
                  <w:shd w:val="clear" w:color="auto" w:fill="auto"/>
                  <w:noWrap/>
                  <w:vAlign w:val="center"/>
                  <w:hideMark/>
                </w:tcPr>
                <w:p w14:paraId="5DED0293" w14:textId="6FA7D8AB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82.1 ± 5.3</w:t>
                  </w:r>
                </w:p>
              </w:tc>
            </w:tr>
            <w:tr w:rsidR="003B6552" w:rsidRPr="003B6552" w14:paraId="122E58C8" w14:textId="77777777" w:rsidTr="00EC05C0">
              <w:trPr>
                <w:trHeight w:val="353"/>
              </w:trPr>
              <w:tc>
                <w:tcPr>
                  <w:tcW w:w="1505" w:type="dxa"/>
                  <w:shd w:val="clear" w:color="auto" w:fill="auto"/>
                  <w:noWrap/>
                  <w:vAlign w:val="center"/>
                  <w:hideMark/>
                </w:tcPr>
                <w:p w14:paraId="5E7B8B61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ccuracy, %</w:t>
                  </w:r>
                </w:p>
              </w:tc>
              <w:tc>
                <w:tcPr>
                  <w:tcW w:w="1107" w:type="dxa"/>
                  <w:shd w:val="clear" w:color="auto" w:fill="auto"/>
                  <w:noWrap/>
                  <w:vAlign w:val="center"/>
                  <w:hideMark/>
                </w:tcPr>
                <w:p w14:paraId="449EF7A8" w14:textId="0E8AE14A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8.6 ± 3.1</w:t>
                  </w:r>
                </w:p>
              </w:tc>
              <w:tc>
                <w:tcPr>
                  <w:tcW w:w="1090" w:type="dxa"/>
                  <w:shd w:val="clear" w:color="auto" w:fill="auto"/>
                  <w:noWrap/>
                  <w:vAlign w:val="center"/>
                  <w:hideMark/>
                </w:tcPr>
                <w:p w14:paraId="218FC5B2" w14:textId="1766F195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1.6 ± 2.4</w:t>
                  </w:r>
                </w:p>
              </w:tc>
              <w:tc>
                <w:tcPr>
                  <w:tcW w:w="1049" w:type="dxa"/>
                  <w:shd w:val="clear" w:color="auto" w:fill="auto"/>
                  <w:noWrap/>
                  <w:vAlign w:val="center"/>
                  <w:hideMark/>
                </w:tcPr>
                <w:p w14:paraId="4A3D8063" w14:textId="44D9731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7.5 ± 4.0</w:t>
                  </w:r>
                </w:p>
              </w:tc>
              <w:tc>
                <w:tcPr>
                  <w:tcW w:w="1106" w:type="dxa"/>
                  <w:shd w:val="clear" w:color="auto" w:fill="auto"/>
                  <w:noWrap/>
                  <w:vAlign w:val="center"/>
                  <w:hideMark/>
                </w:tcPr>
                <w:p w14:paraId="3473374C" w14:textId="08B966D3" w:rsidR="00EC05C0" w:rsidRPr="003B6552" w:rsidRDefault="00EC05C0" w:rsidP="00103A96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88.3 ± 2.8</w:t>
                  </w:r>
                </w:p>
              </w:tc>
              <w:tc>
                <w:tcPr>
                  <w:tcW w:w="1032" w:type="dxa"/>
                  <w:shd w:val="clear" w:color="auto" w:fill="auto"/>
                  <w:noWrap/>
                  <w:vAlign w:val="center"/>
                  <w:hideMark/>
                </w:tcPr>
                <w:p w14:paraId="52C388AE" w14:textId="6CE6AA2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8.8 ± 1.6</w:t>
                  </w:r>
                </w:p>
              </w:tc>
              <w:tc>
                <w:tcPr>
                  <w:tcW w:w="1244" w:type="dxa"/>
                  <w:shd w:val="clear" w:color="auto" w:fill="auto"/>
                  <w:noWrap/>
                  <w:vAlign w:val="center"/>
                  <w:hideMark/>
                </w:tcPr>
                <w:p w14:paraId="325F6EE7" w14:textId="2E7B14B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0.0 ± 3.0</w:t>
                  </w:r>
                </w:p>
              </w:tc>
            </w:tr>
          </w:tbl>
          <w:p w14:paraId="1710A15D" w14:textId="32C3A292" w:rsidR="006050CC" w:rsidRPr="003B6552" w:rsidRDefault="006050CC" w:rsidP="00AE2236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F, atrial fibrillation; NSR, normal sinus rhythm; PPV, positive predictive value; rPPG, remote photoplethysmography</w:t>
            </w:r>
          </w:p>
        </w:tc>
      </w:tr>
      <w:tr w:rsidR="003B6552" w:rsidRPr="003B6552" w14:paraId="2FB968C3" w14:textId="77777777" w:rsidTr="00A7619E">
        <w:trPr>
          <w:trHeight w:val="732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379D" w14:textId="44FBB400" w:rsidR="006050CC" w:rsidRPr="003B6552" w:rsidRDefault="006050CC" w:rsidP="00CF0567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3B6552" w:rsidRPr="003B6552" w14:paraId="2AA134F2" w14:textId="77777777" w:rsidTr="00A7619E">
        <w:trPr>
          <w:trHeight w:val="816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DBCD" w14:textId="07353839" w:rsidR="006050CC" w:rsidRPr="003B6552" w:rsidRDefault="006050CC" w:rsidP="00CF0567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6050CC" w:rsidRPr="003B6552" w14:paraId="0AB303EA" w14:textId="77777777" w:rsidTr="00A7619E">
        <w:trPr>
          <w:trHeight w:val="372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E9EE" w14:textId="1FBA9C7B" w:rsidR="006050CC" w:rsidRPr="003B6552" w:rsidRDefault="006050CC" w:rsidP="00CF0567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10A9E12E" w14:textId="77777777" w:rsidR="006050CC" w:rsidRPr="003B6552" w:rsidRDefault="006050CC" w:rsidP="006050CC">
      <w:pPr>
        <w:widowControl/>
        <w:spacing w:line="480" w:lineRule="auto"/>
        <w:rPr>
          <w:rFonts w:ascii="Times New Roman" w:eastAsia="DFKai-SB" w:hAnsi="Times New Roman" w:cs="Times New Roman"/>
          <w:color w:val="000000" w:themeColor="text1"/>
        </w:rPr>
      </w:pPr>
    </w:p>
    <w:p w14:paraId="60306BE3" w14:textId="77777777" w:rsidR="006050CC" w:rsidRPr="003B6552" w:rsidRDefault="006050CC" w:rsidP="006050CC">
      <w:pPr>
        <w:widowControl/>
        <w:rPr>
          <w:rFonts w:ascii="Times New Roman" w:eastAsia="DFKai-SB" w:hAnsi="Times New Roman" w:cs="Times New Roman"/>
          <w:color w:val="000000" w:themeColor="text1"/>
        </w:rPr>
      </w:pPr>
      <w:r w:rsidRPr="003B6552">
        <w:rPr>
          <w:rFonts w:ascii="Times New Roman" w:eastAsia="DFKai-SB" w:hAnsi="Times New Roman" w:cs="Times New Roman"/>
          <w:color w:val="000000" w:themeColor="text1"/>
        </w:rPr>
        <w:br w:type="page"/>
      </w:r>
    </w:p>
    <w:tbl>
      <w:tblPr>
        <w:tblW w:w="739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97"/>
      </w:tblGrid>
      <w:tr w:rsidR="003B6552" w:rsidRPr="003B6552" w14:paraId="0ED33470" w14:textId="77777777" w:rsidTr="009178FC">
        <w:trPr>
          <w:trHeight w:val="1104"/>
        </w:trPr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DCED" w14:textId="16408F7C" w:rsidR="006050CC" w:rsidRPr="003B6552" w:rsidRDefault="006050CC" w:rsidP="00AE2236">
            <w:pPr>
              <w:widowControl/>
              <w:spacing w:line="276" w:lineRule="auto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lastRenderedPageBreak/>
              <w:t xml:space="preserve">Table </w:t>
            </w:r>
            <w:r w:rsidR="005137C3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3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. Performance of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D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eep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L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earning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M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odels in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D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iscriminating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P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articipants with AF (n=105) from those with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N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ormal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S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inus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R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hythm (n=116) and those with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O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 xml:space="preserve">ther 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>A</w:t>
            </w:r>
            <w:r w:rsidRPr="003B6552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Cs w:val="24"/>
              </w:rPr>
              <w:t>bnormalities (n=232)</w:t>
            </w:r>
            <w:r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in Training Datasets and Testing Datasets</w:t>
            </w:r>
            <w:r w:rsidR="007247F0" w:rsidRPr="003B6552">
              <w:rPr>
                <w:rFonts w:ascii="Times New Roman" w:eastAsia="PMingLiU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3B6552" w:rsidRPr="003B6552" w14:paraId="076F8934" w14:textId="77777777" w:rsidTr="009178FC">
        <w:trPr>
          <w:trHeight w:val="1164"/>
        </w:trPr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8131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445"/>
              <w:gridCol w:w="1033"/>
              <w:gridCol w:w="1157"/>
              <w:gridCol w:w="1065"/>
              <w:gridCol w:w="1141"/>
              <w:gridCol w:w="1077"/>
              <w:gridCol w:w="1213"/>
            </w:tblGrid>
            <w:tr w:rsidR="003B6552" w:rsidRPr="003B6552" w14:paraId="0683712B" w14:textId="77777777" w:rsidTr="00EC05C0">
              <w:trPr>
                <w:trHeight w:val="444"/>
              </w:trPr>
              <w:tc>
                <w:tcPr>
                  <w:tcW w:w="1445" w:type="dxa"/>
                  <w:vMerge w:val="restart"/>
                  <w:shd w:val="clear" w:color="auto" w:fill="auto"/>
                  <w:noWrap/>
                  <w:vAlign w:val="center"/>
                  <w:hideMark/>
                </w:tcPr>
                <w:p w14:paraId="578F52FA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Value</w:t>
                  </w:r>
                </w:p>
              </w:tc>
              <w:tc>
                <w:tcPr>
                  <w:tcW w:w="21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306F13B1" w14:textId="5ABB07F3" w:rsidR="00EC05C0" w:rsidRPr="003B6552" w:rsidRDefault="00EC05C0" w:rsidP="00A7619E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F vs NSR</w:t>
                  </w:r>
                </w:p>
              </w:tc>
              <w:tc>
                <w:tcPr>
                  <w:tcW w:w="2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0541C8BD" w14:textId="542CD290" w:rsidR="00EC05C0" w:rsidRPr="003B6552" w:rsidRDefault="00EC05C0" w:rsidP="00C34465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AF vs </w:t>
                  </w:r>
                  <w:r w:rsidRPr="003B6552">
                    <w:rPr>
                      <w:rFonts w:ascii="Times New Roman" w:eastAsia="PMingLiU" w:hAnsi="Times New Roman" w:cs="Times New Roman" w:hint="eastAsia"/>
                      <w:color w:val="000000" w:themeColor="text1"/>
                      <w:kern w:val="0"/>
                      <w:szCs w:val="24"/>
                    </w:rPr>
                    <w:t>O</w:t>
                  </w: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hers</w:t>
                  </w:r>
                </w:p>
              </w:tc>
              <w:tc>
                <w:tcPr>
                  <w:tcW w:w="229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77F4D45A" w14:textId="5696BD9F" w:rsidR="00EC05C0" w:rsidRPr="003B6552" w:rsidRDefault="00EC05C0" w:rsidP="00C34465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F vs Non-AF</w:t>
                  </w:r>
                </w:p>
              </w:tc>
            </w:tr>
            <w:tr w:rsidR="003B6552" w:rsidRPr="003B6552" w14:paraId="4A3A446F" w14:textId="77777777" w:rsidTr="00EC05C0">
              <w:trPr>
                <w:trHeight w:val="324"/>
              </w:trPr>
              <w:tc>
                <w:tcPr>
                  <w:tcW w:w="1445" w:type="dxa"/>
                  <w:vMerge/>
                  <w:vAlign w:val="center"/>
                  <w:hideMark/>
                </w:tcPr>
                <w:p w14:paraId="7B992475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  <w:hideMark/>
                </w:tcPr>
                <w:p w14:paraId="3D18924B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157" w:type="dxa"/>
                  <w:shd w:val="clear" w:color="auto" w:fill="auto"/>
                  <w:noWrap/>
                  <w:vAlign w:val="center"/>
                  <w:hideMark/>
                </w:tcPr>
                <w:p w14:paraId="72B10F66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1CD526F4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141" w:type="dxa"/>
                  <w:shd w:val="clear" w:color="auto" w:fill="auto"/>
                  <w:noWrap/>
                  <w:vAlign w:val="center"/>
                  <w:hideMark/>
                </w:tcPr>
                <w:p w14:paraId="3844212E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  <w:tc>
                <w:tcPr>
                  <w:tcW w:w="1077" w:type="dxa"/>
                  <w:shd w:val="clear" w:color="auto" w:fill="auto"/>
                  <w:noWrap/>
                  <w:vAlign w:val="center"/>
                  <w:hideMark/>
                </w:tcPr>
                <w:p w14:paraId="74521073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rain</w:t>
                  </w:r>
                </w:p>
              </w:tc>
              <w:tc>
                <w:tcPr>
                  <w:tcW w:w="1213" w:type="dxa"/>
                  <w:shd w:val="clear" w:color="auto" w:fill="auto"/>
                  <w:noWrap/>
                  <w:vAlign w:val="center"/>
                  <w:hideMark/>
                </w:tcPr>
                <w:p w14:paraId="0B4DFEF2" w14:textId="77777777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Test</w:t>
                  </w:r>
                </w:p>
              </w:tc>
            </w:tr>
            <w:tr w:rsidR="003B6552" w:rsidRPr="003B6552" w14:paraId="6B07136D" w14:textId="77777777" w:rsidTr="00EC05C0">
              <w:trPr>
                <w:trHeight w:val="324"/>
              </w:trPr>
              <w:tc>
                <w:tcPr>
                  <w:tcW w:w="1445" w:type="dxa"/>
                  <w:shd w:val="clear" w:color="auto" w:fill="auto"/>
                  <w:noWrap/>
                  <w:vAlign w:val="center"/>
                  <w:hideMark/>
                </w:tcPr>
                <w:p w14:paraId="38602AD8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Sensitivity, % 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  <w:hideMark/>
                </w:tcPr>
                <w:p w14:paraId="5C58761C" w14:textId="75D42E23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9 ± 1.3</w:t>
                  </w:r>
                </w:p>
              </w:tc>
              <w:tc>
                <w:tcPr>
                  <w:tcW w:w="1157" w:type="dxa"/>
                  <w:shd w:val="clear" w:color="auto" w:fill="auto"/>
                  <w:noWrap/>
                  <w:vAlign w:val="center"/>
                  <w:hideMark/>
                </w:tcPr>
                <w:p w14:paraId="48B8019D" w14:textId="7D096745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9.1 ± 0.8 </w:t>
                  </w:r>
                </w:p>
              </w:tc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DE0CBCB" w14:textId="6FE22724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7.3 ± 5.6</w:t>
                  </w:r>
                </w:p>
              </w:tc>
              <w:tc>
                <w:tcPr>
                  <w:tcW w:w="1141" w:type="dxa"/>
                  <w:shd w:val="clear" w:color="auto" w:fill="auto"/>
                  <w:noWrap/>
                  <w:vAlign w:val="center"/>
                  <w:hideMark/>
                </w:tcPr>
                <w:p w14:paraId="03F6D589" w14:textId="3AD29B8B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4.3 ± 3.2 </w:t>
                  </w:r>
                </w:p>
              </w:tc>
              <w:tc>
                <w:tcPr>
                  <w:tcW w:w="1077" w:type="dxa"/>
                  <w:shd w:val="clear" w:color="auto" w:fill="auto"/>
                  <w:noWrap/>
                  <w:vAlign w:val="center"/>
                  <w:hideMark/>
                </w:tcPr>
                <w:p w14:paraId="26582150" w14:textId="3C0701AE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3 ± 1.3</w:t>
                  </w:r>
                </w:p>
              </w:tc>
              <w:tc>
                <w:tcPr>
                  <w:tcW w:w="1213" w:type="dxa"/>
                  <w:shd w:val="clear" w:color="auto" w:fill="auto"/>
                  <w:noWrap/>
                  <w:vAlign w:val="center"/>
                  <w:hideMark/>
                </w:tcPr>
                <w:p w14:paraId="1E02C332" w14:textId="0CB9904C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3.3 ± 5.9 </w:t>
                  </w:r>
                </w:p>
              </w:tc>
            </w:tr>
            <w:tr w:rsidR="003B6552" w:rsidRPr="003B6552" w14:paraId="59FB92FC" w14:textId="77777777" w:rsidTr="00EC05C0">
              <w:trPr>
                <w:trHeight w:val="324"/>
              </w:trPr>
              <w:tc>
                <w:tcPr>
                  <w:tcW w:w="1445" w:type="dxa"/>
                  <w:shd w:val="clear" w:color="auto" w:fill="auto"/>
                  <w:noWrap/>
                  <w:vAlign w:val="center"/>
                  <w:hideMark/>
                </w:tcPr>
                <w:p w14:paraId="09813AA1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Specificity, %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  <w:hideMark/>
                </w:tcPr>
                <w:p w14:paraId="3DB2F9E5" w14:textId="78CBC440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8 ± 1.9</w:t>
                  </w:r>
                </w:p>
              </w:tc>
              <w:tc>
                <w:tcPr>
                  <w:tcW w:w="1157" w:type="dxa"/>
                  <w:shd w:val="clear" w:color="auto" w:fill="auto"/>
                  <w:noWrap/>
                  <w:vAlign w:val="center"/>
                  <w:hideMark/>
                </w:tcPr>
                <w:p w14:paraId="1629A401" w14:textId="1DA645BC" w:rsidR="00EC05C0" w:rsidRPr="003B6552" w:rsidRDefault="00EC05C0" w:rsidP="00EF3B59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4.8 ± 3.0 </w:t>
                  </w:r>
                </w:p>
              </w:tc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5A35075C" w14:textId="26E0A89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7 ± 1.1</w:t>
                  </w:r>
                </w:p>
              </w:tc>
              <w:tc>
                <w:tcPr>
                  <w:tcW w:w="1141" w:type="dxa"/>
                  <w:shd w:val="clear" w:color="auto" w:fill="auto"/>
                  <w:noWrap/>
                  <w:vAlign w:val="center"/>
                  <w:hideMark/>
                </w:tcPr>
                <w:p w14:paraId="3F683681" w14:textId="4C55AFF1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5.7 ± </w:t>
                  </w:r>
                  <w:r w:rsidRPr="003B6552">
                    <w:rPr>
                      <w:rFonts w:ascii="Times New Roman" w:eastAsia="PMingLiU" w:hAnsi="Times New Roman" w:cs="Times New Roman" w:hint="eastAsia"/>
                      <w:color w:val="000000" w:themeColor="text1"/>
                      <w:kern w:val="0"/>
                      <w:szCs w:val="24"/>
                    </w:rPr>
                    <w:t>2</w:t>
                  </w: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.6  </w:t>
                  </w:r>
                </w:p>
              </w:tc>
              <w:tc>
                <w:tcPr>
                  <w:tcW w:w="1077" w:type="dxa"/>
                  <w:shd w:val="clear" w:color="auto" w:fill="auto"/>
                  <w:noWrap/>
                  <w:vAlign w:val="center"/>
                  <w:hideMark/>
                </w:tcPr>
                <w:p w14:paraId="3E06D674" w14:textId="6FE7444D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9 ± 0.6</w:t>
                  </w:r>
                </w:p>
              </w:tc>
              <w:tc>
                <w:tcPr>
                  <w:tcW w:w="1213" w:type="dxa"/>
                  <w:shd w:val="clear" w:color="auto" w:fill="auto"/>
                  <w:noWrap/>
                  <w:vAlign w:val="center"/>
                  <w:hideMark/>
                </w:tcPr>
                <w:p w14:paraId="275DF137" w14:textId="0DE71BBB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8.3 ± 1.5 </w:t>
                  </w:r>
                </w:p>
              </w:tc>
            </w:tr>
            <w:tr w:rsidR="003B6552" w:rsidRPr="003B6552" w14:paraId="7B6B0E0C" w14:textId="77777777" w:rsidTr="00EC05C0">
              <w:trPr>
                <w:trHeight w:val="324"/>
              </w:trPr>
              <w:tc>
                <w:tcPr>
                  <w:tcW w:w="1445" w:type="dxa"/>
                  <w:shd w:val="clear" w:color="auto" w:fill="auto"/>
                  <w:noWrap/>
                  <w:vAlign w:val="center"/>
                  <w:hideMark/>
                </w:tcPr>
                <w:p w14:paraId="2342BCBE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PPV, %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  <w:hideMark/>
                </w:tcPr>
                <w:p w14:paraId="524F8DC7" w14:textId="1CF47F88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8 ± 1.9</w:t>
                  </w:r>
                </w:p>
              </w:tc>
              <w:tc>
                <w:tcPr>
                  <w:tcW w:w="1157" w:type="dxa"/>
                  <w:shd w:val="clear" w:color="auto" w:fill="auto"/>
                  <w:noWrap/>
                  <w:vAlign w:val="center"/>
                  <w:hideMark/>
                </w:tcPr>
                <w:p w14:paraId="50FEF371" w14:textId="7662666D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4.6 ± 1.6 </w:t>
                  </w:r>
                </w:p>
              </w:tc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02078FB1" w14:textId="6F9B5E60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4 ± 2.3</w:t>
                  </w:r>
                </w:p>
              </w:tc>
              <w:tc>
                <w:tcPr>
                  <w:tcW w:w="1141" w:type="dxa"/>
                  <w:shd w:val="clear" w:color="auto" w:fill="auto"/>
                  <w:noWrap/>
                  <w:vAlign w:val="center"/>
                  <w:hideMark/>
                </w:tcPr>
                <w:p w14:paraId="77201BFD" w14:textId="7852392B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0.8 ± 4.1  </w:t>
                  </w:r>
                </w:p>
              </w:tc>
              <w:tc>
                <w:tcPr>
                  <w:tcW w:w="1077" w:type="dxa"/>
                  <w:shd w:val="clear" w:color="auto" w:fill="auto"/>
                  <w:noWrap/>
                  <w:vAlign w:val="center"/>
                  <w:hideMark/>
                </w:tcPr>
                <w:p w14:paraId="6D030F89" w14:textId="1A0E046C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6 ± 1.9</w:t>
                  </w:r>
                </w:p>
              </w:tc>
              <w:tc>
                <w:tcPr>
                  <w:tcW w:w="1213" w:type="dxa"/>
                  <w:shd w:val="clear" w:color="auto" w:fill="auto"/>
                  <w:noWrap/>
                  <w:vAlign w:val="center"/>
                  <w:hideMark/>
                </w:tcPr>
                <w:p w14:paraId="2977FE7F" w14:textId="31C40133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4.3 ± 3.7 </w:t>
                  </w:r>
                </w:p>
              </w:tc>
            </w:tr>
            <w:tr w:rsidR="003B6552" w:rsidRPr="003B6552" w14:paraId="2992B241" w14:textId="77777777" w:rsidTr="00EC05C0">
              <w:trPr>
                <w:trHeight w:val="324"/>
              </w:trPr>
              <w:tc>
                <w:tcPr>
                  <w:tcW w:w="1445" w:type="dxa"/>
                  <w:shd w:val="clear" w:color="auto" w:fill="auto"/>
                  <w:noWrap/>
                  <w:vAlign w:val="center"/>
                  <w:hideMark/>
                </w:tcPr>
                <w:p w14:paraId="5506E03D" w14:textId="77777777" w:rsidR="00EC05C0" w:rsidRPr="003B6552" w:rsidRDefault="00EC05C0" w:rsidP="00CF0567">
                  <w:pPr>
                    <w:widowControl/>
                    <w:spacing w:line="360" w:lineRule="auto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Accuracy, %</w:t>
                  </w:r>
                </w:p>
              </w:tc>
              <w:tc>
                <w:tcPr>
                  <w:tcW w:w="1033" w:type="dxa"/>
                  <w:shd w:val="clear" w:color="auto" w:fill="auto"/>
                  <w:noWrap/>
                  <w:vAlign w:val="center"/>
                  <w:hideMark/>
                </w:tcPr>
                <w:p w14:paraId="03D563FF" w14:textId="681FB209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8 ± 1.6</w:t>
                  </w:r>
                </w:p>
              </w:tc>
              <w:tc>
                <w:tcPr>
                  <w:tcW w:w="1157" w:type="dxa"/>
                  <w:shd w:val="clear" w:color="auto" w:fill="auto"/>
                  <w:noWrap/>
                  <w:vAlign w:val="center"/>
                  <w:hideMark/>
                </w:tcPr>
                <w:p w14:paraId="2C69ED54" w14:textId="3920A5B3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6.8 ± 1.5 </w:t>
                  </w:r>
                </w:p>
              </w:tc>
              <w:tc>
                <w:tcPr>
                  <w:tcW w:w="1065" w:type="dxa"/>
                  <w:shd w:val="clear" w:color="auto" w:fill="auto"/>
                  <w:noWrap/>
                  <w:vAlign w:val="center"/>
                  <w:hideMark/>
                </w:tcPr>
                <w:p w14:paraId="1CA121D3" w14:textId="062EF608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9.0 ± 2.2 </w:t>
                  </w:r>
                </w:p>
              </w:tc>
              <w:tc>
                <w:tcPr>
                  <w:tcW w:w="1141" w:type="dxa"/>
                  <w:shd w:val="clear" w:color="auto" w:fill="auto"/>
                  <w:noWrap/>
                  <w:vAlign w:val="center"/>
                  <w:hideMark/>
                </w:tcPr>
                <w:p w14:paraId="6C9B5A37" w14:textId="62BF0EDF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5.3 ± 2.0 </w:t>
                  </w:r>
                </w:p>
              </w:tc>
              <w:tc>
                <w:tcPr>
                  <w:tcW w:w="1077" w:type="dxa"/>
                  <w:shd w:val="clear" w:color="auto" w:fill="auto"/>
                  <w:noWrap/>
                  <w:vAlign w:val="center"/>
                  <w:hideMark/>
                </w:tcPr>
                <w:p w14:paraId="3485429A" w14:textId="33F7D151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>99.8 ± 0.7</w:t>
                  </w:r>
                </w:p>
              </w:tc>
              <w:tc>
                <w:tcPr>
                  <w:tcW w:w="1213" w:type="dxa"/>
                  <w:shd w:val="clear" w:color="auto" w:fill="auto"/>
                  <w:noWrap/>
                  <w:vAlign w:val="center"/>
                  <w:hideMark/>
                </w:tcPr>
                <w:p w14:paraId="7758ED40" w14:textId="70FCBCB4" w:rsidR="00EC05C0" w:rsidRPr="003B6552" w:rsidRDefault="00EC05C0" w:rsidP="00CF0567">
                  <w:pPr>
                    <w:widowControl/>
                    <w:spacing w:line="360" w:lineRule="auto"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</w:pPr>
                  <w:r w:rsidRPr="003B6552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Cs w:val="24"/>
                    </w:rPr>
                    <w:t xml:space="preserve">97.1 ± 2.4 </w:t>
                  </w:r>
                </w:p>
              </w:tc>
            </w:tr>
          </w:tbl>
          <w:p w14:paraId="7BCD20C8" w14:textId="45CD56B9" w:rsidR="006050CC" w:rsidRPr="003B6552" w:rsidRDefault="006050CC" w:rsidP="00AE2236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3B6552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F, atrial fibrillation; NSR, normal sinus rhythm; PPV, positive predictive value; rPPG, remote photoplethysmography</w:t>
            </w:r>
          </w:p>
        </w:tc>
      </w:tr>
      <w:tr w:rsidR="003B6552" w:rsidRPr="003B6552" w14:paraId="60F58A75" w14:textId="77777777" w:rsidTr="009178FC">
        <w:trPr>
          <w:trHeight w:val="732"/>
        </w:trPr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3C9F" w14:textId="0326EF71" w:rsidR="006050CC" w:rsidRPr="003B6552" w:rsidRDefault="006050CC" w:rsidP="00CF0567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6050CC" w:rsidRPr="003B6552" w14:paraId="5920CA30" w14:textId="77777777" w:rsidTr="009178FC">
        <w:trPr>
          <w:trHeight w:val="816"/>
        </w:trPr>
        <w:tc>
          <w:tcPr>
            <w:tcW w:w="7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9D85" w14:textId="07BC6665" w:rsidR="006050CC" w:rsidRPr="003B6552" w:rsidRDefault="006050CC" w:rsidP="00CF0567">
            <w:pPr>
              <w:widowControl/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655356FA" w14:textId="77777777" w:rsidR="008857A5" w:rsidRPr="003B6552" w:rsidRDefault="008857A5" w:rsidP="0034239B">
      <w:pPr>
        <w:rPr>
          <w:b/>
          <w:noProof/>
          <w:color w:val="000000" w:themeColor="text1"/>
          <w:szCs w:val="24"/>
        </w:rPr>
      </w:pPr>
    </w:p>
    <w:p w14:paraId="388C3DC4" w14:textId="77777777" w:rsidR="008857A5" w:rsidRPr="003B6552" w:rsidRDefault="008857A5">
      <w:pPr>
        <w:widowControl/>
        <w:rPr>
          <w:b/>
          <w:noProof/>
          <w:color w:val="000000" w:themeColor="text1"/>
          <w:szCs w:val="24"/>
        </w:rPr>
      </w:pPr>
      <w:r w:rsidRPr="003B6552">
        <w:rPr>
          <w:b/>
          <w:noProof/>
          <w:color w:val="000000" w:themeColor="text1"/>
          <w:szCs w:val="24"/>
        </w:rPr>
        <w:br w:type="page"/>
      </w:r>
    </w:p>
    <w:p w14:paraId="48ADEB09" w14:textId="12A7815B" w:rsidR="00EC05C0" w:rsidRPr="003B6552" w:rsidRDefault="00EC05C0" w:rsidP="00EC05C0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Figure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1.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Layers of the 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Architecture of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D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eep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N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eural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N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 xml:space="preserve">etwork </w:t>
      </w:r>
      <w:r w:rsidRPr="003B6552">
        <w:rPr>
          <w:rFonts w:ascii="Times New Roman" w:hAnsi="Times New Roman" w:cs="Times New Roman" w:hint="eastAsia"/>
          <w:b/>
          <w:color w:val="000000" w:themeColor="text1"/>
          <w:szCs w:val="24"/>
        </w:rPr>
        <w:t>M</w:t>
      </w:r>
      <w:r w:rsidRPr="003B6552">
        <w:rPr>
          <w:rFonts w:ascii="Times New Roman" w:hAnsi="Times New Roman" w:cs="Times New Roman"/>
          <w:b/>
          <w:color w:val="000000" w:themeColor="text1"/>
          <w:szCs w:val="24"/>
        </w:rPr>
        <w:t>odel</w:t>
      </w:r>
    </w:p>
    <w:p w14:paraId="531E8CF0" w14:textId="77777777" w:rsidR="00EC05C0" w:rsidRPr="003B6552" w:rsidRDefault="00EC05C0" w:rsidP="00EC05C0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5611B6C4" w14:textId="77777777" w:rsidR="00EC05C0" w:rsidRPr="003B6552" w:rsidRDefault="00EC05C0" w:rsidP="00EC05C0">
      <w:pPr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hAnsi="Times New Roman" w:cs="Times New Roma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 wp14:anchorId="009D6668" wp14:editId="316E5828">
            <wp:extent cx="1364681" cy="6567054"/>
            <wp:effectExtent l="0" t="0" r="6985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rchitecture_mode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9687" cy="6735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68401" w14:textId="77777777" w:rsidR="00EC05C0" w:rsidRPr="003B6552" w:rsidRDefault="00EC05C0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eastAsia="PMingLiU" w:hAnsi="Times New Roman" w:cs="Times New Roman"/>
          <w:b/>
          <w:color w:val="000000" w:themeColor="text1"/>
          <w:szCs w:val="24"/>
        </w:rPr>
        <w:br w:type="page"/>
      </w:r>
    </w:p>
    <w:p w14:paraId="414190E1" w14:textId="6ACD8539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 w:rsidRPr="003B6552">
        <w:rPr>
          <w:rFonts w:ascii="Times New Roman" w:eastAsia="PMingLiU" w:hAnsi="Times New Roman" w:cs="Times New Roman"/>
          <w:b/>
          <w:color w:val="000000" w:themeColor="text1"/>
          <w:szCs w:val="24"/>
        </w:rPr>
        <w:lastRenderedPageBreak/>
        <w:t xml:space="preserve">Figure </w:t>
      </w:r>
      <w:r w:rsidRPr="003B6552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>S</w:t>
      </w:r>
      <w:r w:rsidR="00EC05C0" w:rsidRPr="003B6552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>2</w:t>
      </w:r>
      <w:r w:rsidRPr="003B6552">
        <w:rPr>
          <w:rFonts w:ascii="Times New Roman" w:eastAsia="PMingLiU" w:hAnsi="Times New Roman" w:cs="Times New Roman"/>
          <w:b/>
          <w:color w:val="000000" w:themeColor="text1"/>
          <w:szCs w:val="24"/>
        </w:rPr>
        <w:t>.</w:t>
      </w:r>
      <w:r w:rsidRPr="003B6552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 xml:space="preserve"> T</w:t>
      </w:r>
      <w:r w:rsidRPr="003B6552">
        <w:rPr>
          <w:rFonts w:ascii="Times New Roman" w:eastAsia="PMingLiU" w:hAnsi="Times New Roman" w:cs="Times New Roman"/>
          <w:b/>
          <w:color w:val="000000" w:themeColor="text1"/>
          <w:szCs w:val="24"/>
        </w:rPr>
        <w:t>he relationship between camera recording time and the accuracy rate of rPPG in detecting AF based on 15</w:t>
      </w:r>
      <w:r w:rsidRPr="003B6552">
        <w:rPr>
          <w:rFonts w:ascii="Times New Roman" w:eastAsia="PMingLiU" w:hAnsi="Times New Roman" w:cs="Times New Roman" w:hint="eastAsia"/>
          <w:b/>
          <w:color w:val="000000" w:themeColor="text1"/>
          <w:szCs w:val="24"/>
        </w:rPr>
        <w:t>-</w:t>
      </w:r>
      <w:r w:rsidRPr="003B6552">
        <w:rPr>
          <w:rFonts w:ascii="Times New Roman" w:eastAsia="PMingLiU" w:hAnsi="Times New Roman" w:cs="Times New Roman"/>
          <w:b/>
          <w:color w:val="000000" w:themeColor="text1"/>
          <w:szCs w:val="24"/>
        </w:rPr>
        <w:t xml:space="preserve"> to 300-second data segments.</w:t>
      </w:r>
    </w:p>
    <w:p w14:paraId="0B5FEE9E" w14:textId="77777777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7A51E5EE" w14:textId="77777777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 w:rsidRPr="003B6552">
        <w:rPr>
          <w:rFonts w:ascii="Calibri" w:eastAsia="PMingLiU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68B2BA89" wp14:editId="74D8A8F6">
            <wp:extent cx="4208865" cy="1988820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164" cy="2023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EEE70E" w14:textId="77777777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1222C6DA" w14:textId="77777777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bookmarkStart w:id="0" w:name="_GoBack"/>
      <w:r w:rsidRPr="003B6552">
        <w:rPr>
          <w:rFonts w:ascii="Calibri" w:eastAsia="PMingLiU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58B7F4B0" wp14:editId="6B9E94B5">
            <wp:extent cx="4176616" cy="1973580"/>
            <wp:effectExtent l="0" t="0" r="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015" cy="1980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B33469A" w14:textId="77777777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7CC33AC6" w14:textId="046A980B" w:rsidR="008857A5" w:rsidRPr="003B6552" w:rsidRDefault="008857A5" w:rsidP="008857A5">
      <w:pPr>
        <w:widowControl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 w:rsidRPr="003B6552">
        <w:rPr>
          <w:rFonts w:ascii="Calibri" w:eastAsia="PMingLiU" w:hAnsi="Calibri" w:cs="Times New Roman"/>
          <w:noProof/>
          <w:color w:val="000000" w:themeColor="text1"/>
          <w:lang w:val="en-IN" w:eastAsia="en-IN"/>
        </w:rPr>
        <w:drawing>
          <wp:inline distT="0" distB="0" distL="0" distR="0" wp14:anchorId="4F2524F2" wp14:editId="2A64FD05">
            <wp:extent cx="4175760" cy="1973177"/>
            <wp:effectExtent l="0" t="0" r="0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445" cy="1995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79C5F" w14:textId="493CB22D" w:rsidR="00024954" w:rsidRPr="003B6552" w:rsidRDefault="00B51B05" w:rsidP="0034239B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3B6552">
        <w:rPr>
          <w:b/>
          <w:noProof/>
          <w:color w:val="000000" w:themeColor="text1"/>
          <w:szCs w:val="24"/>
        </w:rPr>
        <w:fldChar w:fldCharType="begin"/>
      </w:r>
      <w:r w:rsidRPr="003B6552">
        <w:rPr>
          <w:b/>
          <w:color w:val="000000" w:themeColor="text1"/>
          <w:szCs w:val="24"/>
        </w:rPr>
        <w:instrText xml:space="preserve"> ADDIN EN.REFLIST </w:instrText>
      </w:r>
      <w:r w:rsidRPr="003B6552">
        <w:rPr>
          <w:b/>
          <w:noProof/>
          <w:color w:val="000000" w:themeColor="text1"/>
          <w:szCs w:val="24"/>
        </w:rPr>
        <w:fldChar w:fldCharType="end"/>
      </w:r>
    </w:p>
    <w:sectPr w:rsidR="00024954" w:rsidRPr="003B6552" w:rsidSect="00260EB4">
      <w:footerReference w:type="default" r:id="rId13"/>
      <w:pgSz w:w="11906" w:h="16838"/>
      <w:pgMar w:top="1440" w:right="1800" w:bottom="1135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1ACC1" w14:textId="77777777" w:rsidR="00D327BB" w:rsidRDefault="00D327BB" w:rsidP="00E924D4">
      <w:r>
        <w:separator/>
      </w:r>
    </w:p>
  </w:endnote>
  <w:endnote w:type="continuationSeparator" w:id="0">
    <w:p w14:paraId="3B3F029B" w14:textId="77777777" w:rsidR="00D327BB" w:rsidRDefault="00D327BB" w:rsidP="00E92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1240531"/>
      <w:docPartObj>
        <w:docPartGallery w:val="Page Numbers (Bottom of Page)"/>
        <w:docPartUnique/>
      </w:docPartObj>
    </w:sdtPr>
    <w:sdtEndPr/>
    <w:sdtContent>
      <w:p w14:paraId="4C8B5AA0" w14:textId="16D67F42" w:rsidR="0058674E" w:rsidRDefault="005867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552" w:rsidRPr="003B6552">
          <w:rPr>
            <w:noProof/>
            <w:lang w:val="zh-TW"/>
          </w:rPr>
          <w:t>7</w:t>
        </w:r>
        <w:r>
          <w:fldChar w:fldCharType="end"/>
        </w:r>
      </w:p>
    </w:sdtContent>
  </w:sdt>
  <w:p w14:paraId="1E24703E" w14:textId="77777777" w:rsidR="0058674E" w:rsidRDefault="00586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72D0B" w14:textId="77777777" w:rsidR="00D327BB" w:rsidRDefault="00D327BB" w:rsidP="00E924D4">
      <w:r>
        <w:separator/>
      </w:r>
    </w:p>
  </w:footnote>
  <w:footnote w:type="continuationSeparator" w:id="0">
    <w:p w14:paraId="42ADDB03" w14:textId="77777777" w:rsidR="00D327BB" w:rsidRDefault="00D327BB" w:rsidP="00E924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A178E"/>
    <w:multiLevelType w:val="hybridMultilevel"/>
    <w:tmpl w:val="D354EB0C"/>
    <w:lvl w:ilvl="0" w:tplc="45AE7F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B272FF0"/>
    <w:multiLevelType w:val="hybridMultilevel"/>
    <w:tmpl w:val="80CA5EE8"/>
    <w:lvl w:ilvl="0" w:tplc="5C1C23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trok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r0x2famrv2vwe5vzppvw5gzr0wszspfdrv&quot;&gt;Af scrrening&lt;record-ids&gt;&lt;item&gt;65&lt;/item&gt;&lt;item&gt;151&lt;/item&gt;&lt;item&gt;164&lt;/item&gt;&lt;item&gt;165&lt;/item&gt;&lt;item&gt;166&lt;/item&gt;&lt;item&gt;168&lt;/item&gt;&lt;item&gt;169&lt;/item&gt;&lt;/record-ids&gt;&lt;/item&gt;&lt;/Libraries&gt;"/>
  </w:docVars>
  <w:rsids>
    <w:rsidRoot w:val="00583812"/>
    <w:rsid w:val="00005921"/>
    <w:rsid w:val="0002038E"/>
    <w:rsid w:val="00021703"/>
    <w:rsid w:val="00024954"/>
    <w:rsid w:val="000616B7"/>
    <w:rsid w:val="000E0079"/>
    <w:rsid w:val="000F7B24"/>
    <w:rsid w:val="00103A96"/>
    <w:rsid w:val="00127C72"/>
    <w:rsid w:val="0014424D"/>
    <w:rsid w:val="00144DBB"/>
    <w:rsid w:val="00152666"/>
    <w:rsid w:val="001644AD"/>
    <w:rsid w:val="0016626E"/>
    <w:rsid w:val="00176B5B"/>
    <w:rsid w:val="001806CB"/>
    <w:rsid w:val="001815E7"/>
    <w:rsid w:val="001B2805"/>
    <w:rsid w:val="001F2BDE"/>
    <w:rsid w:val="002028A5"/>
    <w:rsid w:val="002060AA"/>
    <w:rsid w:val="002512FC"/>
    <w:rsid w:val="00260EB4"/>
    <w:rsid w:val="002A2465"/>
    <w:rsid w:val="002B512F"/>
    <w:rsid w:val="0030295C"/>
    <w:rsid w:val="00310D12"/>
    <w:rsid w:val="003308B6"/>
    <w:rsid w:val="00342153"/>
    <w:rsid w:val="0034239B"/>
    <w:rsid w:val="00345050"/>
    <w:rsid w:val="00360962"/>
    <w:rsid w:val="003939EA"/>
    <w:rsid w:val="003B6552"/>
    <w:rsid w:val="003C5783"/>
    <w:rsid w:val="003D0CC9"/>
    <w:rsid w:val="0041189D"/>
    <w:rsid w:val="00447B1C"/>
    <w:rsid w:val="00455404"/>
    <w:rsid w:val="00485D2A"/>
    <w:rsid w:val="004B7A4D"/>
    <w:rsid w:val="004C4DA5"/>
    <w:rsid w:val="004F437D"/>
    <w:rsid w:val="005137C3"/>
    <w:rsid w:val="00530CEC"/>
    <w:rsid w:val="0053261C"/>
    <w:rsid w:val="005614B1"/>
    <w:rsid w:val="00583812"/>
    <w:rsid w:val="0058674E"/>
    <w:rsid w:val="005A0674"/>
    <w:rsid w:val="005B417B"/>
    <w:rsid w:val="005B7466"/>
    <w:rsid w:val="005B7FD1"/>
    <w:rsid w:val="005C025E"/>
    <w:rsid w:val="006050CC"/>
    <w:rsid w:val="00605FD3"/>
    <w:rsid w:val="00611710"/>
    <w:rsid w:val="00641EC3"/>
    <w:rsid w:val="00660BBF"/>
    <w:rsid w:val="006656EA"/>
    <w:rsid w:val="00665AAB"/>
    <w:rsid w:val="006947E6"/>
    <w:rsid w:val="006A2AEF"/>
    <w:rsid w:val="006B285C"/>
    <w:rsid w:val="006B6D9C"/>
    <w:rsid w:val="006B7CD0"/>
    <w:rsid w:val="006C0E34"/>
    <w:rsid w:val="0070730D"/>
    <w:rsid w:val="007247F0"/>
    <w:rsid w:val="00733DD6"/>
    <w:rsid w:val="007A2B3D"/>
    <w:rsid w:val="007A2E03"/>
    <w:rsid w:val="007C37D4"/>
    <w:rsid w:val="007C6FDA"/>
    <w:rsid w:val="007D620E"/>
    <w:rsid w:val="007F378C"/>
    <w:rsid w:val="00814A1F"/>
    <w:rsid w:val="00817D09"/>
    <w:rsid w:val="008359A3"/>
    <w:rsid w:val="00864901"/>
    <w:rsid w:val="00880777"/>
    <w:rsid w:val="008857A5"/>
    <w:rsid w:val="008A4937"/>
    <w:rsid w:val="008A5641"/>
    <w:rsid w:val="008B211D"/>
    <w:rsid w:val="008C483A"/>
    <w:rsid w:val="008D7D44"/>
    <w:rsid w:val="009178FC"/>
    <w:rsid w:val="009504A8"/>
    <w:rsid w:val="00950DE6"/>
    <w:rsid w:val="009646EA"/>
    <w:rsid w:val="00974AD7"/>
    <w:rsid w:val="00977EA8"/>
    <w:rsid w:val="009D6F37"/>
    <w:rsid w:val="00A366BC"/>
    <w:rsid w:val="00A419A2"/>
    <w:rsid w:val="00A60E28"/>
    <w:rsid w:val="00A67359"/>
    <w:rsid w:val="00A7619E"/>
    <w:rsid w:val="00A8142C"/>
    <w:rsid w:val="00A91A8E"/>
    <w:rsid w:val="00A9612F"/>
    <w:rsid w:val="00AA4501"/>
    <w:rsid w:val="00AA5D6E"/>
    <w:rsid w:val="00AE2199"/>
    <w:rsid w:val="00AE2236"/>
    <w:rsid w:val="00AE767C"/>
    <w:rsid w:val="00B15914"/>
    <w:rsid w:val="00B351E0"/>
    <w:rsid w:val="00B51B05"/>
    <w:rsid w:val="00B56CCB"/>
    <w:rsid w:val="00B57249"/>
    <w:rsid w:val="00B8402D"/>
    <w:rsid w:val="00B85A91"/>
    <w:rsid w:val="00B85D54"/>
    <w:rsid w:val="00B8676D"/>
    <w:rsid w:val="00B94ABF"/>
    <w:rsid w:val="00BB66A7"/>
    <w:rsid w:val="00BB7D92"/>
    <w:rsid w:val="00BF2C7D"/>
    <w:rsid w:val="00C12232"/>
    <w:rsid w:val="00C34465"/>
    <w:rsid w:val="00C35FE2"/>
    <w:rsid w:val="00C450F4"/>
    <w:rsid w:val="00C65255"/>
    <w:rsid w:val="00C82695"/>
    <w:rsid w:val="00CA6285"/>
    <w:rsid w:val="00D00D2E"/>
    <w:rsid w:val="00D218CD"/>
    <w:rsid w:val="00D21E96"/>
    <w:rsid w:val="00D327BB"/>
    <w:rsid w:val="00D87516"/>
    <w:rsid w:val="00D90E3F"/>
    <w:rsid w:val="00D97477"/>
    <w:rsid w:val="00DB1811"/>
    <w:rsid w:val="00DC166D"/>
    <w:rsid w:val="00DF4658"/>
    <w:rsid w:val="00E21193"/>
    <w:rsid w:val="00E32950"/>
    <w:rsid w:val="00E5039B"/>
    <w:rsid w:val="00E51D08"/>
    <w:rsid w:val="00E924D4"/>
    <w:rsid w:val="00EB2DD1"/>
    <w:rsid w:val="00EC05C0"/>
    <w:rsid w:val="00EF3B59"/>
    <w:rsid w:val="00F22853"/>
    <w:rsid w:val="00F42D0A"/>
    <w:rsid w:val="00F462AB"/>
    <w:rsid w:val="00F60471"/>
    <w:rsid w:val="00F6076D"/>
    <w:rsid w:val="00F74D42"/>
    <w:rsid w:val="00F86D77"/>
    <w:rsid w:val="00F953A2"/>
    <w:rsid w:val="00FE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A8A528"/>
  <w15:docId w15:val="{FE91B521-C0D5-4766-829F-34357558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4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924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24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924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66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6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6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6B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6B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6B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B35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1E0"/>
    <w:pPr>
      <w:ind w:leftChars="200" w:left="480"/>
    </w:pPr>
  </w:style>
  <w:style w:type="paragraph" w:customStyle="1" w:styleId="EndNoteBibliography">
    <w:name w:val="EndNote Bibliography"/>
    <w:basedOn w:val="Normal"/>
    <w:link w:val="EndNoteBibliography0"/>
    <w:rsid w:val="00024954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24954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0"/>
    <w:rsid w:val="00B51B0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51B0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wu@cssp.cn.nctu.edu.tw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FB6ED7-60C9-4EC4-B7DA-3FFD7952E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582</Words>
  <Characters>3320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帳戶</dc:creator>
  <cp:lastModifiedBy>Ramya R.</cp:lastModifiedBy>
  <cp:revision>7</cp:revision>
  <dcterms:created xsi:type="dcterms:W3CDTF">2021-08-29T03:38:00Z</dcterms:created>
  <dcterms:modified xsi:type="dcterms:W3CDTF">2021-12-04T05:06:00Z</dcterms:modified>
</cp:coreProperties>
</file>